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A49A3" w14:textId="77777777" w:rsidR="00105218" w:rsidRPr="00AB3C46" w:rsidRDefault="00105218" w:rsidP="00105218">
      <w:pPr>
        <w:pStyle w:val="NoSpacing"/>
        <w:spacing w:line="480" w:lineRule="auto"/>
        <w:jc w:val="left"/>
        <w:rPr>
          <w:rFonts w:ascii="Times New Roman" w:hAnsi="Times New Roman" w:cs="Times New Roman"/>
          <w:b/>
          <w:bCs/>
          <w:sz w:val="48"/>
          <w:szCs w:val="48"/>
        </w:rPr>
      </w:pPr>
      <w:bookmarkStart w:id="0" w:name="_GoBack"/>
      <w:r w:rsidRPr="00AB3C46">
        <w:rPr>
          <w:rFonts w:ascii="Times New Roman" w:hAnsi="Times New Roman" w:cs="Times New Roman"/>
          <w:b/>
          <w:bCs/>
          <w:sz w:val="48"/>
          <w:szCs w:val="48"/>
        </w:rPr>
        <w:t>Online Supporting Information</w:t>
      </w:r>
    </w:p>
    <w:p w14:paraId="0919FA2F" w14:textId="77777777" w:rsidR="004554AA" w:rsidRPr="00AB3C46" w:rsidRDefault="004554AA" w:rsidP="004554AA">
      <w:pPr>
        <w:pStyle w:val="NoSpacing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B3C46">
        <w:rPr>
          <w:rFonts w:ascii="Times New Roman" w:hAnsi="Times New Roman" w:cs="Times New Roman"/>
          <w:sz w:val="24"/>
          <w:szCs w:val="24"/>
        </w:rPr>
        <w:t xml:space="preserve">This appendix is a part of the original submission and has been peer reviewed. </w:t>
      </w:r>
    </w:p>
    <w:p w14:paraId="436F1C0C" w14:textId="77777777" w:rsidR="004554AA" w:rsidRPr="00AB3C46" w:rsidRDefault="004554AA" w:rsidP="004E459B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73EFC47" w14:textId="0A39CDE0" w:rsidR="00D94529" w:rsidRPr="00AB3C46" w:rsidRDefault="004554AA" w:rsidP="004554AA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D94529" w:rsidRPr="00AB3C46" w:rsidSect="00AB3C46">
          <w:headerReference w:type="default" r:id="rId8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 w:rsidRPr="00AB3C46">
        <w:rPr>
          <w:rFonts w:ascii="Times New Roman" w:hAnsi="Times New Roman" w:cs="Times New Roman"/>
          <w:sz w:val="24"/>
          <w:szCs w:val="24"/>
        </w:rPr>
        <w:t xml:space="preserve">Supplement to: Jung S, Kim JY, and Park S. </w:t>
      </w:r>
      <w:r w:rsidR="00EC39F7" w:rsidRPr="00AB3C46">
        <w:rPr>
          <w:rFonts w:ascii="Times New Roman" w:hAnsi="Times New Roman" w:cs="Times New Roman"/>
          <w:sz w:val="24"/>
          <w:szCs w:val="24"/>
        </w:rPr>
        <w:t>Eating patterns in Korean adults, 1998-2018: Increased energy contribution of ultra-processed foods in main meals and snacks</w:t>
      </w:r>
    </w:p>
    <w:p w14:paraId="36E84436" w14:textId="3E9BA13E" w:rsidR="00F86312" w:rsidRPr="00AB3C46" w:rsidRDefault="00F86312" w:rsidP="00E17824">
      <w:pPr>
        <w:spacing w:after="0" w:line="240" w:lineRule="auto"/>
        <w:jc w:val="left"/>
        <w:rPr>
          <w:rFonts w:ascii="Times New Roman" w:hAnsi="Times New Roman" w:cs="Times New Roman"/>
          <w:sz w:val="22"/>
          <w:lang w:val="en-CA"/>
        </w:rPr>
      </w:pPr>
      <w:r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l Figure </w:t>
      </w:r>
      <w:r w:rsidR="00D15723"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Study participants flow chart, </w:t>
      </w:r>
      <w:r w:rsidR="00E17824"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>K</w:t>
      </w:r>
      <w:r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NHANES, </w:t>
      </w:r>
      <w:r w:rsidR="00E17824"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>1998, 200</w:t>
      </w:r>
      <w:r w:rsidR="00480F28"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>7</w:t>
      </w:r>
      <w:r w:rsidR="00E17824"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-2009, and </w:t>
      </w:r>
      <w:r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>20</w:t>
      </w:r>
      <w:r w:rsidR="00E17824"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>16</w:t>
      </w:r>
      <w:r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>-201</w:t>
      </w:r>
      <w:r w:rsidR="00E17824"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>8</w:t>
      </w:r>
      <w:r w:rsidRPr="00AB3C4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927D87" w:rsidRPr="00AB3C46">
        <w:rPr>
          <w:rFonts w:ascii="Times New Roman" w:hAnsi="Times New Roman" w:cs="Times New Roman"/>
          <w:b/>
          <w:bCs/>
          <w:sz w:val="24"/>
          <w:szCs w:val="24"/>
        </w:rPr>
        <w:t>(n=29,389)</w:t>
      </w:r>
    </w:p>
    <w:p w14:paraId="1E92B542" w14:textId="711C2501" w:rsidR="00F86312" w:rsidRPr="00AB3C46" w:rsidRDefault="00F86312" w:rsidP="0065038E">
      <w:pPr>
        <w:spacing w:after="0" w:line="240" w:lineRule="auto"/>
        <w:jc w:val="left"/>
        <w:rPr>
          <w:lang w:val="en-CA"/>
        </w:rPr>
      </w:pPr>
    </w:p>
    <w:p w14:paraId="78D6A75D" w14:textId="0A6CA1B3" w:rsidR="00ED7373" w:rsidRPr="00AB3C46" w:rsidRDefault="007C274B" w:rsidP="0065038E">
      <w:pPr>
        <w:spacing w:after="0" w:line="240" w:lineRule="auto"/>
        <w:jc w:val="left"/>
        <w:rPr>
          <w:lang w:val="en-CA"/>
        </w:rPr>
      </w:pPr>
      <w:r w:rsidRPr="00AB3C46">
        <w:rPr>
          <w:noProof/>
          <w:lang w:eastAsia="en-US"/>
        </w:rPr>
        <mc:AlternateContent>
          <mc:Choice Requires="wps">
            <w:drawing>
              <wp:anchor distT="36575" distB="36575" distL="36576" distR="36576" simplePos="0" relativeHeight="251679744" behindDoc="0" locked="0" layoutInCell="1" allowOverlap="1" wp14:anchorId="27A885B7" wp14:editId="193ECD0A">
                <wp:simplePos x="0" y="0"/>
                <wp:positionH relativeFrom="column">
                  <wp:posOffset>1490345</wp:posOffset>
                </wp:positionH>
                <wp:positionV relativeFrom="paragraph">
                  <wp:posOffset>5514772</wp:posOffset>
                </wp:positionV>
                <wp:extent cx="1660525" cy="0"/>
                <wp:effectExtent l="0" t="76200" r="15875" b="95250"/>
                <wp:wrapNone/>
                <wp:docPr id="10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92DB6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left:0;text-align:left;margin-left:117.35pt;margin-top:434.25pt;width:130.75pt;height:0;z-index:25167974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">
                <v:stroke endarrow="block"/>
                <v:shadow color="#ccc" opacity="49150f"/>
              </v:shape>
            </w:pict>
          </mc:Fallback>
        </mc:AlternateContent>
      </w:r>
      <w:r w:rsidRPr="00AB3C46">
        <w:rPr>
          <w:noProof/>
          <w:lang w:eastAsia="en-US"/>
        </w:rPr>
        <mc:AlternateContent>
          <mc:Choice Requires="wps">
            <w:drawing>
              <wp:anchor distT="36575" distB="36575" distL="36576" distR="36576" simplePos="0" relativeHeight="251674624" behindDoc="0" locked="0" layoutInCell="1" allowOverlap="1" wp14:anchorId="4336AC64" wp14:editId="4DC221B7">
                <wp:simplePos x="0" y="0"/>
                <wp:positionH relativeFrom="column">
                  <wp:posOffset>1490548</wp:posOffset>
                </wp:positionH>
                <wp:positionV relativeFrom="paragraph">
                  <wp:posOffset>4446270</wp:posOffset>
                </wp:positionV>
                <wp:extent cx="1660525" cy="0"/>
                <wp:effectExtent l="0" t="76200" r="15875" b="95250"/>
                <wp:wrapNone/>
                <wp:docPr id="6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376018" id="AutoShape 40" o:spid="_x0000_s1026" type="#_x0000_t32" style="position:absolute;left:0;text-align:left;margin-left:117.35pt;margin-top:350.1pt;width:130.75pt;height:0;z-index:25167462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">
                <v:stroke endarrow="block"/>
                <v:shadow color="#ccc" opacity="49150f"/>
              </v:shape>
            </w:pict>
          </mc:Fallback>
        </mc:AlternateContent>
      </w:r>
      <w:r w:rsidRPr="00AB3C46">
        <w:rPr>
          <w:noProof/>
          <w:lang w:eastAsia="en-US"/>
        </w:rPr>
        <mc:AlternateContent>
          <mc:Choice Requires="wps">
            <w:drawing>
              <wp:anchor distT="36575" distB="36575" distL="36576" distR="36576" simplePos="0" relativeHeight="251669504" behindDoc="0" locked="0" layoutInCell="1" allowOverlap="1" wp14:anchorId="5C9EE5C4" wp14:editId="54A83033">
                <wp:simplePos x="0" y="0"/>
                <wp:positionH relativeFrom="column">
                  <wp:posOffset>1490345</wp:posOffset>
                </wp:positionH>
                <wp:positionV relativeFrom="paragraph">
                  <wp:posOffset>3201035</wp:posOffset>
                </wp:positionV>
                <wp:extent cx="1660525" cy="0"/>
                <wp:effectExtent l="0" t="76200" r="15875" b="95250"/>
                <wp:wrapNone/>
                <wp:docPr id="3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23BD86" id="AutoShape 40" o:spid="_x0000_s1026" type="#_x0000_t32" style="position:absolute;left:0;text-align:left;margin-left:117.35pt;margin-top:252.05pt;width:130.75pt;height:0;z-index:25166950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">
                <v:stroke endarrow="block"/>
                <v:shadow color="#ccc" opacity="49150f"/>
              </v:shape>
            </w:pict>
          </mc:Fallback>
        </mc:AlternateContent>
      </w:r>
      <w:r w:rsidRPr="00AB3C46">
        <w:rPr>
          <w:noProof/>
          <w:lang w:eastAsia="en-US"/>
        </w:rPr>
        <mc:AlternateContent>
          <mc:Choice Requires="wps">
            <w:drawing>
              <wp:anchor distT="36575" distB="36575" distL="36576" distR="36576" simplePos="0" relativeHeight="251660288" behindDoc="0" locked="0" layoutInCell="1" allowOverlap="1" wp14:anchorId="5D004A1F" wp14:editId="5A5504A9">
                <wp:simplePos x="0" y="0"/>
                <wp:positionH relativeFrom="column">
                  <wp:posOffset>1490345</wp:posOffset>
                </wp:positionH>
                <wp:positionV relativeFrom="paragraph">
                  <wp:posOffset>2159203</wp:posOffset>
                </wp:positionV>
                <wp:extent cx="1660525" cy="0"/>
                <wp:effectExtent l="0" t="76200" r="15875" b="95250"/>
                <wp:wrapNone/>
                <wp:docPr id="79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A8BE52" id="AutoShape 40" o:spid="_x0000_s1026" type="#_x0000_t32" style="position:absolute;left:0;text-align:left;margin-left:117.35pt;margin-top:170pt;width:130.75pt;height:0;z-index:25166028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">
                <v:stroke endarrow="block"/>
                <v:shadow color="#ccc" opacity="49150f"/>
              </v:shape>
            </w:pict>
          </mc:Fallback>
        </mc:AlternateContent>
      </w:r>
      <w:r w:rsidRPr="00AB3C46">
        <w:rPr>
          <w:noProof/>
          <w:lang w:eastAsia="en-US"/>
        </w:rPr>
        <mc:AlternateContent>
          <mc:Choice Requires="wps">
            <w:drawing>
              <wp:anchor distT="36575" distB="36575" distL="36576" distR="36576" simplePos="0" relativeHeight="251665408" behindDoc="0" locked="0" layoutInCell="1" allowOverlap="1" wp14:anchorId="5DA5BD79" wp14:editId="40EA13CA">
                <wp:simplePos x="0" y="0"/>
                <wp:positionH relativeFrom="column">
                  <wp:posOffset>1494790</wp:posOffset>
                </wp:positionH>
                <wp:positionV relativeFrom="paragraph">
                  <wp:posOffset>984250</wp:posOffset>
                </wp:positionV>
                <wp:extent cx="1660525" cy="0"/>
                <wp:effectExtent l="0" t="76200" r="15875" b="95250"/>
                <wp:wrapNone/>
                <wp:docPr id="7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563E5F" id="AutoShape 40" o:spid="_x0000_s1026" type="#_x0000_t32" style="position:absolute;left:0;text-align:left;margin-left:117.7pt;margin-top:77.5pt;width:130.75pt;height:0;z-index:25166540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">
                <v:stroke endarrow="block"/>
                <v:shadow color="#ccc" opacity="49150f"/>
              </v:shape>
            </w:pict>
          </mc:Fallback>
        </mc:AlternateContent>
      </w:r>
      <w:r w:rsidR="00F9646F"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B6B0E1" wp14:editId="7A9C0D7F">
                <wp:simplePos x="0" y="0"/>
                <wp:positionH relativeFrom="margin">
                  <wp:posOffset>3160395</wp:posOffset>
                </wp:positionH>
                <wp:positionV relativeFrom="paragraph">
                  <wp:posOffset>699135</wp:posOffset>
                </wp:positionV>
                <wp:extent cx="2407285" cy="561340"/>
                <wp:effectExtent l="0" t="0" r="12065" b="10160"/>
                <wp:wrapNone/>
                <wp:docPr id="7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56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651953" w14:textId="2DC50565" w:rsidR="00745C24" w:rsidRPr="00F9646F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 ages not in 20-69 years</w:t>
                            </w:r>
                          </w:p>
                          <w:p w14:paraId="60307D17" w14:textId="0D80BFB1" w:rsidR="00745C24" w:rsidRPr="00F9646F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n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31,57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B6B0E1" id="Rectangle 2" o:spid="_x0000_s1026" style="position:absolute;margin-left:248.85pt;margin-top:55.05pt;width:189.55pt;height:44.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">
                <v:textbox inset=",7.2pt,,7.2pt">
                  <w:txbxContent>
                    <w:p w14:paraId="36651953" w14:textId="2DC50565" w:rsidR="00745C24" w:rsidRPr="00F9646F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I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>f ages not in 20-69 years</w:t>
                      </w:r>
                    </w:p>
                    <w:p w14:paraId="60307D17" w14:textId="0D80BFB1" w:rsidR="00745C24" w:rsidRPr="00F9646F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 w:rsidRPr="00F9646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  <w:t>n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 xml:space="preserve"> 31,57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777C1"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504A8E" wp14:editId="1FBE2170">
                <wp:simplePos x="0" y="0"/>
                <wp:positionH relativeFrom="margin">
                  <wp:posOffset>3149600</wp:posOffset>
                </wp:positionH>
                <wp:positionV relativeFrom="paragraph">
                  <wp:posOffset>5081270</wp:posOffset>
                </wp:positionV>
                <wp:extent cx="2407285" cy="908050"/>
                <wp:effectExtent l="0" t="0" r="12065" b="25400"/>
                <wp:wrapNone/>
                <wp:docPr id="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908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1B2726" w14:textId="55365427" w:rsidR="00745C24" w:rsidRDefault="00745C24" w:rsidP="00F9646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S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elf-reported heart diseases, cancers, liver cirrhosis, and/or renal failure at the time of examination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</w:p>
                          <w:p w14:paraId="4315DE98" w14:textId="24520F21" w:rsidR="00745C24" w:rsidRPr="00A77C72" w:rsidRDefault="00745C24" w:rsidP="00F9646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1,459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504A8E" id="_x0000_s1027" style="position:absolute;margin-left:248pt;margin-top:400.1pt;width:189.55pt;height:71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">
                <v:textbox inset=",7.2pt,,7.2pt">
                  <w:txbxContent>
                    <w:p w14:paraId="7B1B2726" w14:textId="55365427" w:rsidR="00745C24" w:rsidRDefault="00745C24" w:rsidP="00F9646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S</w:t>
                      </w:r>
                      <w:r w:rsidRPr="00F9646F">
                        <w:rPr>
                          <w:rFonts w:ascii="Times New Roman" w:hAnsi="Times New Roman" w:cs="Times New Roman"/>
                          <w:sz w:val="22"/>
                        </w:rPr>
                        <w:t>elf-reported heart diseases, cancers, liver cirrhosis, and/or renal failure at the time of examination</w:t>
                      </w: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</w:p>
                    <w:p w14:paraId="4315DE98" w14:textId="24520F21" w:rsidR="00745C24" w:rsidRPr="00A77C72" w:rsidRDefault="00745C24" w:rsidP="00F9646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1,459</w:t>
                      </w: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9646F"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2B41ED" wp14:editId="3A248AF8">
                <wp:simplePos x="0" y="0"/>
                <wp:positionH relativeFrom="margin">
                  <wp:posOffset>3149600</wp:posOffset>
                </wp:positionH>
                <wp:positionV relativeFrom="paragraph">
                  <wp:posOffset>4154170</wp:posOffset>
                </wp:positionV>
                <wp:extent cx="2407285" cy="590550"/>
                <wp:effectExtent l="0" t="0" r="12065" b="1905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EB362D" w14:textId="7D30AA31" w:rsidR="00745C24" w:rsidRPr="00F9646F" w:rsidRDefault="00745C24" w:rsidP="00F9646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regnant or lactat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females</w:t>
                            </w:r>
                          </w:p>
                          <w:p w14:paraId="4D831F75" w14:textId="6639386B" w:rsidR="00745C24" w:rsidRPr="00F9646F" w:rsidRDefault="00745C24" w:rsidP="00F9646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n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5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2B41ED" id="_x0000_s1028" style="position:absolute;margin-left:248pt;margin-top:327.1pt;width:189.55pt;height:46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">
                <v:textbox inset=",7.2pt,,7.2pt">
                  <w:txbxContent>
                    <w:p w14:paraId="4EEB362D" w14:textId="7D30AA31" w:rsidR="00745C24" w:rsidRPr="00F9646F" w:rsidRDefault="00745C24" w:rsidP="00F9646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>regnant or lactating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females</w:t>
                      </w:r>
                    </w:p>
                    <w:p w14:paraId="4D831F75" w14:textId="6639386B" w:rsidR="00745C24" w:rsidRPr="00F9646F" w:rsidRDefault="00745C24" w:rsidP="00F9646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 w:rsidRPr="00F9646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  <w:t>n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 xml:space="preserve"> 2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5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>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9646F"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9AAEAF" wp14:editId="2E943564">
                <wp:simplePos x="0" y="0"/>
                <wp:positionH relativeFrom="margin">
                  <wp:posOffset>0</wp:posOffset>
                </wp:positionH>
                <wp:positionV relativeFrom="paragraph">
                  <wp:posOffset>71120</wp:posOffset>
                </wp:positionV>
                <wp:extent cx="2698750" cy="685800"/>
                <wp:effectExtent l="0" t="0" r="25400" b="19050"/>
                <wp:wrapNone/>
                <wp:docPr id="7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87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6C7FFE" w14:textId="5C50F297" w:rsidR="00745C24" w:rsidRPr="00A77C72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D73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NHANES 1998, 2007-2009, 2016-2018</w:t>
                            </w:r>
                          </w:p>
                          <w:p w14:paraId="107716DB" w14:textId="3F126873" w:rsidR="00745C24" w:rsidRPr="00A77C72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,20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9AAEAF" id="_x0000_s1029" style="position:absolute;margin-left:0;margin-top:5.6pt;width:212.5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">
                <v:textbox inset="2mm,2mm,2mm,2mm">
                  <w:txbxContent>
                    <w:p w14:paraId="4F6C7FFE" w14:textId="5C50F297" w:rsidR="00745C24" w:rsidRPr="00A77C72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D737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NHANES 1998, 2007-2009, 2016-2018</w:t>
                      </w:r>
                    </w:p>
                    <w:p w14:paraId="107716DB" w14:textId="3F126873" w:rsidR="00745C24" w:rsidRPr="00A77C72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,20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9646F" w:rsidRPr="00AB3C46">
        <w:rPr>
          <w:noProof/>
          <w:lang w:eastAsia="en-US"/>
        </w:rPr>
        <mc:AlternateContent>
          <mc:Choice Requires="wps">
            <w:drawing>
              <wp:anchor distT="36576" distB="36576" distL="36575" distR="36575" simplePos="0" relativeHeight="251676672" behindDoc="0" locked="0" layoutInCell="1" allowOverlap="1" wp14:anchorId="6596BC3A" wp14:editId="19CFC601">
                <wp:simplePos x="0" y="0"/>
                <wp:positionH relativeFrom="column">
                  <wp:posOffset>1482090</wp:posOffset>
                </wp:positionH>
                <wp:positionV relativeFrom="paragraph">
                  <wp:posOffset>4238625</wp:posOffset>
                </wp:positionV>
                <wp:extent cx="0" cy="457200"/>
                <wp:effectExtent l="76200" t="0" r="57150" b="57150"/>
                <wp:wrapNone/>
                <wp:docPr id="8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AAD8A5" id="AutoShape 17" o:spid="_x0000_s1026" type="#_x0000_t32" style="position:absolute;left:0;text-align:left;margin-left:116.7pt;margin-top:333.75pt;width:0;height:36pt;z-index:25167667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">
                <v:stroke endarrow="block"/>
                <v:shadow color="#ccc" opacity="49150f" offset=".74833mm,.74833mm"/>
              </v:shape>
            </w:pict>
          </mc:Fallback>
        </mc:AlternateContent>
      </w:r>
      <w:r w:rsidR="00F9646F" w:rsidRPr="00AB3C46">
        <w:rPr>
          <w:noProof/>
          <w:lang w:eastAsia="en-US"/>
        </w:rPr>
        <mc:AlternateContent>
          <mc:Choice Requires="wps">
            <w:drawing>
              <wp:anchor distT="36576" distB="36576" distL="36575" distR="36575" simplePos="0" relativeHeight="251681792" behindDoc="0" locked="0" layoutInCell="1" allowOverlap="1" wp14:anchorId="4DB87673" wp14:editId="769A5585">
                <wp:simplePos x="0" y="0"/>
                <wp:positionH relativeFrom="column">
                  <wp:posOffset>1482090</wp:posOffset>
                </wp:positionH>
                <wp:positionV relativeFrom="paragraph">
                  <wp:posOffset>5304155</wp:posOffset>
                </wp:positionV>
                <wp:extent cx="0" cy="457200"/>
                <wp:effectExtent l="76200" t="0" r="57150" b="57150"/>
                <wp:wrapNone/>
                <wp:docPr id="12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FEDD68" id="AutoShape 17" o:spid="_x0000_s1026" type="#_x0000_t32" style="position:absolute;left:0;text-align:left;margin-left:116.7pt;margin-top:417.65pt;width:0;height:36pt;z-index:25168179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">
                <v:stroke endarrow="block"/>
                <v:shadow color="#ccc" opacity="49150f" offset=".74833mm,.74833mm"/>
              </v:shape>
            </w:pict>
          </mc:Fallback>
        </mc:AlternateContent>
      </w:r>
      <w:r w:rsidR="00F9646F"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A08481" wp14:editId="3B0980AE">
                <wp:simplePos x="0" y="0"/>
                <wp:positionH relativeFrom="margin">
                  <wp:posOffset>0</wp:posOffset>
                </wp:positionH>
                <wp:positionV relativeFrom="paragraph">
                  <wp:posOffset>4685665</wp:posOffset>
                </wp:positionV>
                <wp:extent cx="2713355" cy="601345"/>
                <wp:effectExtent l="0" t="0" r="10795" b="27305"/>
                <wp:wrapNone/>
                <wp:docPr id="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355" cy="601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3D9935" w14:textId="5EB8D571" w:rsidR="00745C24" w:rsidRDefault="00745C24" w:rsidP="00F9646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t pregnant or lactati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emales</w:t>
                            </w:r>
                          </w:p>
                          <w:p w14:paraId="25F29003" w14:textId="35EA6704" w:rsidR="00745C24" w:rsidRPr="00A77C72" w:rsidRDefault="00745C24" w:rsidP="00F9646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,848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A08481" id="_x0000_s1030" style="position:absolute;margin-left:0;margin-top:368.95pt;width:213.65pt;height:47.3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">
                <v:textbox inset=",7.2pt,,7.2pt">
                  <w:txbxContent>
                    <w:p w14:paraId="043D9935" w14:textId="5EB8D571" w:rsidR="00745C24" w:rsidRDefault="00745C24" w:rsidP="00F9646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t pregnant or lactating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emales</w:t>
                      </w:r>
                    </w:p>
                    <w:p w14:paraId="25F29003" w14:textId="35EA6704" w:rsidR="00745C24" w:rsidRPr="00A77C72" w:rsidRDefault="00745C24" w:rsidP="00F9646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,848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9646F"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32E6E3" wp14:editId="09A4BF4A">
                <wp:simplePos x="0" y="0"/>
                <wp:positionH relativeFrom="margin">
                  <wp:posOffset>0</wp:posOffset>
                </wp:positionH>
                <wp:positionV relativeFrom="paragraph">
                  <wp:posOffset>5771515</wp:posOffset>
                </wp:positionV>
                <wp:extent cx="2713355" cy="601345"/>
                <wp:effectExtent l="0" t="0" r="10795" b="27305"/>
                <wp:wrapNone/>
                <wp:docPr id="1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355" cy="601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FB8E4" w14:textId="77777777" w:rsidR="00745C24" w:rsidRPr="00A77C72" w:rsidRDefault="00745C24" w:rsidP="00F9646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nal analytic sample</w:t>
                            </w:r>
                          </w:p>
                          <w:p w14:paraId="0BA4C1EC" w14:textId="159C0F89" w:rsidR="00745C24" w:rsidRPr="00A77C72" w:rsidRDefault="00745C24" w:rsidP="00F9646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29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32E6E3" id="_x0000_s1031" style="position:absolute;margin-left:0;margin-top:454.45pt;width:213.65pt;height:47.3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">
                <v:textbox inset=",7.2pt,,7.2pt">
                  <w:txbxContent>
                    <w:p w14:paraId="343FB8E4" w14:textId="77777777" w:rsidR="00745C24" w:rsidRPr="00A77C72" w:rsidRDefault="00745C24" w:rsidP="00F9646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nal analytic sample</w:t>
                      </w:r>
                    </w:p>
                    <w:p w14:paraId="0BA4C1EC" w14:textId="159C0F89" w:rsidR="00745C24" w:rsidRPr="00A77C72" w:rsidRDefault="00745C24" w:rsidP="00F9646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29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9646F"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90616A" wp14:editId="76860FE3">
                <wp:simplePos x="0" y="0"/>
                <wp:positionH relativeFrom="margin">
                  <wp:align>left</wp:align>
                </wp:positionH>
                <wp:positionV relativeFrom="paragraph">
                  <wp:posOffset>3455670</wp:posOffset>
                </wp:positionV>
                <wp:extent cx="2713355" cy="774700"/>
                <wp:effectExtent l="0" t="0" r="10795" b="254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355" cy="77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93BDCE" w14:textId="669F4004" w:rsidR="00745C24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ausi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ergy 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ake</w:t>
                            </w:r>
                          </w:p>
                          <w:p w14:paraId="028E82A8" w14:textId="0667D982" w:rsidR="00745C24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500-5000 kcal/d)</w:t>
                            </w:r>
                          </w:p>
                          <w:p w14:paraId="4CE581BE" w14:textId="7F8BB32B" w:rsidR="00745C24" w:rsidRPr="00A77C72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31,103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90616A" id="_x0000_s1032" style="position:absolute;margin-left:0;margin-top:272.1pt;width:213.65pt;height:61pt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">
                <v:textbox inset=",7.2pt,,7.2pt">
                  <w:txbxContent>
                    <w:p w14:paraId="6693BDCE" w14:textId="669F4004" w:rsidR="00745C24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ausibl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ergy 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ake</w:t>
                      </w:r>
                    </w:p>
                    <w:p w14:paraId="028E82A8" w14:textId="0667D982" w:rsidR="00745C24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500-5000 kcal/d)</w:t>
                      </w:r>
                    </w:p>
                    <w:p w14:paraId="4CE581BE" w14:textId="7F8BB32B" w:rsidR="00745C24" w:rsidRPr="00A77C72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31,103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27B14" w:rsidRPr="00AB3C46">
        <w:rPr>
          <w:noProof/>
          <w:lang w:eastAsia="en-US"/>
        </w:rPr>
        <mc:AlternateContent>
          <mc:Choice Requires="wps">
            <w:drawing>
              <wp:anchor distT="36576" distB="36576" distL="36575" distR="36575" simplePos="0" relativeHeight="251667456" behindDoc="0" locked="0" layoutInCell="1" allowOverlap="1" wp14:anchorId="7F502BEE" wp14:editId="312DF880">
                <wp:simplePos x="0" y="0"/>
                <wp:positionH relativeFrom="column">
                  <wp:posOffset>1485900</wp:posOffset>
                </wp:positionH>
                <wp:positionV relativeFrom="paragraph">
                  <wp:posOffset>766445</wp:posOffset>
                </wp:positionV>
                <wp:extent cx="0" cy="457200"/>
                <wp:effectExtent l="76200" t="0" r="57150" b="57150"/>
                <wp:wrapNone/>
                <wp:docPr id="7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6B553D" id="AutoShape 17" o:spid="_x0000_s1026" type="#_x0000_t32" style="position:absolute;left:0;text-align:left;margin-left:117pt;margin-top:60.35pt;width:0;height:36pt;z-index:25166745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D27B14" w:rsidRPr="00AB3C46">
        <w:rPr>
          <w:noProof/>
          <w:lang w:eastAsia="en-US"/>
        </w:rPr>
        <mc:AlternateContent>
          <mc:Choice Requires="wps">
            <w:drawing>
              <wp:anchor distT="36576" distB="36576" distL="36575" distR="36575" simplePos="0" relativeHeight="251663360" behindDoc="0" locked="0" layoutInCell="1" allowOverlap="1" wp14:anchorId="55C935E8" wp14:editId="7D37F48C">
                <wp:simplePos x="0" y="0"/>
                <wp:positionH relativeFrom="column">
                  <wp:posOffset>1482090</wp:posOffset>
                </wp:positionH>
                <wp:positionV relativeFrom="paragraph">
                  <wp:posOffset>1950085</wp:posOffset>
                </wp:positionV>
                <wp:extent cx="0" cy="457200"/>
                <wp:effectExtent l="76200" t="0" r="57150" b="57150"/>
                <wp:wrapNone/>
                <wp:docPr id="8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51FC9B" id="AutoShape 17" o:spid="_x0000_s1026" type="#_x0000_t32" style="position:absolute;left:0;text-align:left;margin-left:116.7pt;margin-top:153.55pt;width:0;height:36pt;z-index:25166336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D27B14" w:rsidRPr="00AB3C46">
        <w:rPr>
          <w:noProof/>
          <w:lang w:eastAsia="en-US"/>
        </w:rPr>
        <mc:AlternateContent>
          <mc:Choice Requires="wps">
            <w:drawing>
              <wp:anchor distT="36576" distB="36576" distL="36575" distR="36575" simplePos="0" relativeHeight="251671552" behindDoc="0" locked="0" layoutInCell="1" allowOverlap="1" wp14:anchorId="292A2E05" wp14:editId="0240A420">
                <wp:simplePos x="0" y="0"/>
                <wp:positionH relativeFrom="column">
                  <wp:posOffset>1482090</wp:posOffset>
                </wp:positionH>
                <wp:positionV relativeFrom="paragraph">
                  <wp:posOffset>2990850</wp:posOffset>
                </wp:positionV>
                <wp:extent cx="0" cy="457200"/>
                <wp:effectExtent l="76200" t="0" r="57150" b="57150"/>
                <wp:wrapNone/>
                <wp:docPr id="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411B6D" id="AutoShape 17" o:spid="_x0000_s1026" type="#_x0000_t32" style="position:absolute;left:0;text-align:left;margin-left:116.7pt;margin-top:235.5pt;width:0;height:36pt;z-index:25167155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ED7373"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94FE0B" wp14:editId="04E51EF1">
                <wp:simplePos x="0" y="0"/>
                <wp:positionH relativeFrom="margin">
                  <wp:align>left</wp:align>
                </wp:positionH>
                <wp:positionV relativeFrom="paragraph">
                  <wp:posOffset>1226820</wp:posOffset>
                </wp:positionV>
                <wp:extent cx="2706370" cy="711200"/>
                <wp:effectExtent l="0" t="0" r="17780" b="12700"/>
                <wp:wrapNone/>
                <wp:docPr id="7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6370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5347E0" w14:textId="58DAA5FF" w:rsidR="00745C24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-69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years of age</w:t>
                            </w:r>
                          </w:p>
                          <w:p w14:paraId="37AA55F4" w14:textId="571F1B7A" w:rsidR="00745C24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6,625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94FE0B" id="_x0000_s1033" style="position:absolute;margin-left:0;margin-top:96.6pt;width:213.1pt;height:56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">
                <v:textbox inset="2mm,2mm,2mm,2mm">
                  <w:txbxContent>
                    <w:p w14:paraId="3C5347E0" w14:textId="58DAA5FF" w:rsidR="00745C24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-69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years of age</w:t>
                      </w:r>
                    </w:p>
                    <w:p w14:paraId="37AA55F4" w14:textId="571F1B7A" w:rsidR="00745C24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6,625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27B14"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C699B3" wp14:editId="5B55E132">
                <wp:simplePos x="0" y="0"/>
                <wp:positionH relativeFrom="margin">
                  <wp:posOffset>0</wp:posOffset>
                </wp:positionH>
                <wp:positionV relativeFrom="paragraph">
                  <wp:posOffset>2406650</wp:posOffset>
                </wp:positionV>
                <wp:extent cx="2713355" cy="563245"/>
                <wp:effectExtent l="0" t="0" r="10795" b="27305"/>
                <wp:wrapNone/>
                <wp:docPr id="7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355" cy="563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1076F" w14:textId="16BB4FBA" w:rsidR="00745C24" w:rsidRPr="00D27B14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lid</w:t>
                            </w:r>
                            <w:r w:rsidRPr="00D27B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4-hour dietary recall</w:t>
                            </w:r>
                          </w:p>
                          <w:p w14:paraId="0266DF88" w14:textId="487EF8D7" w:rsidR="00745C24" w:rsidRPr="00D27B14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27B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D27B1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Pr="00D27B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32,228)</w:t>
                            </w:r>
                          </w:p>
                          <w:p w14:paraId="3F9A0C58" w14:textId="77777777" w:rsidR="00745C24" w:rsidRPr="00A77C72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C699B3" id="_x0000_s1034" style="position:absolute;margin-left:0;margin-top:189.5pt;width:213.65pt;height:44.3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">
                <v:textbox inset=",7.2pt,,7.2pt">
                  <w:txbxContent>
                    <w:p w14:paraId="0161076F" w14:textId="16BB4FBA" w:rsidR="00745C24" w:rsidRPr="00D27B14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lid</w:t>
                      </w:r>
                      <w:r w:rsidRPr="00D27B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4-hour dietary recall</w:t>
                      </w:r>
                    </w:p>
                    <w:p w14:paraId="0266DF88" w14:textId="487EF8D7" w:rsidR="00745C24" w:rsidRPr="00D27B14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27B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D27B1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Pr="00D27B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32,228)</w:t>
                      </w:r>
                    </w:p>
                    <w:p w14:paraId="3F9A0C58" w14:textId="77777777" w:rsidR="00745C24" w:rsidRPr="00A77C72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6B13133" w14:textId="43A98576" w:rsidR="001E6A3A" w:rsidRPr="00AB3C46" w:rsidRDefault="00816EE0">
      <w:pPr>
        <w:spacing w:after="0" w:line="240" w:lineRule="auto"/>
        <w:jc w:val="left"/>
        <w:rPr>
          <w:lang w:val="en-CA"/>
        </w:rPr>
      </w:pPr>
      <w:r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DA5865" wp14:editId="3AE2FFFA">
                <wp:simplePos x="0" y="0"/>
                <wp:positionH relativeFrom="margin">
                  <wp:posOffset>3150454</wp:posOffset>
                </wp:positionH>
                <wp:positionV relativeFrom="paragraph">
                  <wp:posOffset>2629454</wp:posOffset>
                </wp:positionV>
                <wp:extent cx="2407285" cy="799139"/>
                <wp:effectExtent l="0" t="0" r="12065" b="2032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7991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15316" w14:textId="6085D236" w:rsidR="00745C24" w:rsidRPr="00F9646F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mplausi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energy 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ntake (&lt;500, &gt;5000 kcal/d)</w:t>
                            </w:r>
                          </w:p>
                          <w:p w14:paraId="305CB0C2" w14:textId="3BC8B118" w:rsidR="00745C24" w:rsidRPr="00F9646F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n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1,12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DA5865" id="_x0000_s1035" style="position:absolute;margin-left:248.05pt;margin-top:207.05pt;width:189.55pt;height:62.9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">
                <v:textbox inset=",7.2pt,,7.2pt">
                  <w:txbxContent>
                    <w:p w14:paraId="2EA15316" w14:textId="6085D236" w:rsidR="00745C24" w:rsidRPr="00F9646F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I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 xml:space="preserve">mplausibl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energy 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>intake (&lt;500, &gt;5000 kcal/d)</w:t>
                      </w:r>
                    </w:p>
                    <w:p w14:paraId="305CB0C2" w14:textId="3BC8B118" w:rsidR="00745C24" w:rsidRPr="00F9646F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 xml:space="preserve"> (</w:t>
                      </w:r>
                      <w:r w:rsidRPr="00F9646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  <w:t>n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 xml:space="preserve"> 1,12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B3C4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2462C4" wp14:editId="232B4EF2">
                <wp:simplePos x="0" y="0"/>
                <wp:positionH relativeFrom="margin">
                  <wp:posOffset>3142770</wp:posOffset>
                </wp:positionH>
                <wp:positionV relativeFrom="paragraph">
                  <wp:posOffset>1615163</wp:posOffset>
                </wp:positionV>
                <wp:extent cx="2407285" cy="583986"/>
                <wp:effectExtent l="0" t="0" r="12065" b="26035"/>
                <wp:wrapNone/>
                <wp:docPr id="7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5839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9F8D0" w14:textId="3228439A" w:rsidR="00745C24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144D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ncomplete 2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-hour dietary recall </w:t>
                            </w:r>
                          </w:p>
                          <w:p w14:paraId="0C3AB4CF" w14:textId="5C8FBAB1" w:rsidR="00745C24" w:rsidRPr="00F9646F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n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24,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97</w:t>
                            </w:r>
                            <w:r w:rsidRPr="00F9646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  <w:p w14:paraId="43372D4F" w14:textId="77777777" w:rsidR="00745C24" w:rsidRPr="00F9646F" w:rsidRDefault="00745C24" w:rsidP="00ED737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2462C4" id="_x0000_s1036" style="position:absolute;margin-left:247.45pt;margin-top:127.2pt;width:189.55pt;height:4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">
                <v:textbox inset=",7.2pt,,7.2pt">
                  <w:txbxContent>
                    <w:p w14:paraId="10F9F8D0" w14:textId="3228439A" w:rsidR="00745C24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9144D1">
                        <w:rPr>
                          <w:rFonts w:ascii="Times New Roman" w:hAnsi="Times New Roman" w:cs="Times New Roman"/>
                          <w:sz w:val="24"/>
                        </w:rPr>
                        <w:t>Incomplete 24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-hour dietary recall </w:t>
                      </w:r>
                    </w:p>
                    <w:p w14:paraId="0C3AB4CF" w14:textId="5C8FBAB1" w:rsidR="00745C24" w:rsidRPr="00F9646F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 w:rsidRPr="00F9646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  <w:t>n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 xml:space="preserve"> 24,3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97</w:t>
                      </w:r>
                      <w:r w:rsidRPr="00F9646F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  <w:p w14:paraId="43372D4F" w14:textId="77777777" w:rsidR="00745C24" w:rsidRPr="00F9646F" w:rsidRDefault="00745C24" w:rsidP="00ED737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4CA0BED" w14:textId="77777777" w:rsidR="001E6A3A" w:rsidRPr="00AB3C46" w:rsidRDefault="001E6A3A" w:rsidP="001E6A3A">
      <w:pPr>
        <w:rPr>
          <w:lang w:val="en-CA"/>
        </w:rPr>
      </w:pPr>
    </w:p>
    <w:p w14:paraId="685B6E01" w14:textId="77777777" w:rsidR="001E6A3A" w:rsidRPr="00AB3C46" w:rsidRDefault="001E6A3A" w:rsidP="001E6A3A">
      <w:pPr>
        <w:rPr>
          <w:lang w:val="en-CA"/>
        </w:rPr>
      </w:pPr>
    </w:p>
    <w:p w14:paraId="5F73B30F" w14:textId="77777777" w:rsidR="001E6A3A" w:rsidRPr="00AB3C46" w:rsidRDefault="001E6A3A" w:rsidP="001E6A3A">
      <w:pPr>
        <w:rPr>
          <w:lang w:val="en-CA"/>
        </w:rPr>
      </w:pPr>
    </w:p>
    <w:p w14:paraId="1BA3D661" w14:textId="77777777" w:rsidR="001E6A3A" w:rsidRPr="00AB3C46" w:rsidRDefault="001E6A3A" w:rsidP="001E6A3A">
      <w:pPr>
        <w:rPr>
          <w:lang w:val="en-CA"/>
        </w:rPr>
      </w:pPr>
    </w:p>
    <w:p w14:paraId="5361FB76" w14:textId="77777777" w:rsidR="001E6A3A" w:rsidRPr="00AB3C46" w:rsidRDefault="001E6A3A" w:rsidP="001E6A3A">
      <w:pPr>
        <w:rPr>
          <w:lang w:val="en-CA"/>
        </w:rPr>
      </w:pPr>
    </w:p>
    <w:p w14:paraId="0F8CF95D" w14:textId="77777777" w:rsidR="001E6A3A" w:rsidRPr="00AB3C46" w:rsidRDefault="001E6A3A" w:rsidP="001E6A3A">
      <w:pPr>
        <w:rPr>
          <w:lang w:val="en-CA"/>
        </w:rPr>
      </w:pPr>
    </w:p>
    <w:p w14:paraId="76F3A599" w14:textId="77777777" w:rsidR="001E6A3A" w:rsidRPr="00AB3C46" w:rsidRDefault="001E6A3A" w:rsidP="001E6A3A">
      <w:pPr>
        <w:rPr>
          <w:lang w:val="en-CA"/>
        </w:rPr>
      </w:pPr>
    </w:p>
    <w:p w14:paraId="2B337169" w14:textId="77777777" w:rsidR="001E6A3A" w:rsidRPr="00AB3C46" w:rsidRDefault="001E6A3A" w:rsidP="001E6A3A">
      <w:pPr>
        <w:rPr>
          <w:lang w:val="en-CA"/>
        </w:rPr>
      </w:pPr>
    </w:p>
    <w:p w14:paraId="637E5D84" w14:textId="77777777" w:rsidR="001E6A3A" w:rsidRPr="00AB3C46" w:rsidRDefault="001E6A3A" w:rsidP="001E6A3A">
      <w:pPr>
        <w:rPr>
          <w:lang w:val="en-CA"/>
        </w:rPr>
      </w:pPr>
    </w:p>
    <w:p w14:paraId="1C5B21EF" w14:textId="77777777" w:rsidR="001E6A3A" w:rsidRPr="00AB3C46" w:rsidRDefault="001E6A3A" w:rsidP="001E6A3A">
      <w:pPr>
        <w:rPr>
          <w:lang w:val="en-CA"/>
        </w:rPr>
      </w:pPr>
    </w:p>
    <w:p w14:paraId="5C146ECC" w14:textId="77777777" w:rsidR="001E6A3A" w:rsidRPr="00AB3C46" w:rsidRDefault="001E6A3A" w:rsidP="001E6A3A">
      <w:pPr>
        <w:rPr>
          <w:lang w:val="en-CA"/>
        </w:rPr>
      </w:pPr>
    </w:p>
    <w:p w14:paraId="61CB59E9" w14:textId="77777777" w:rsidR="001E6A3A" w:rsidRPr="00AB3C46" w:rsidRDefault="001E6A3A" w:rsidP="001E6A3A">
      <w:pPr>
        <w:rPr>
          <w:lang w:val="en-CA"/>
        </w:rPr>
      </w:pPr>
    </w:p>
    <w:p w14:paraId="64202E02" w14:textId="77777777" w:rsidR="001E6A3A" w:rsidRPr="00AB3C46" w:rsidRDefault="001E6A3A" w:rsidP="001E6A3A">
      <w:pPr>
        <w:rPr>
          <w:lang w:val="en-CA"/>
        </w:rPr>
      </w:pPr>
    </w:p>
    <w:p w14:paraId="173CD085" w14:textId="77777777" w:rsidR="001E6A3A" w:rsidRPr="00AB3C46" w:rsidRDefault="001E6A3A" w:rsidP="001E6A3A">
      <w:pPr>
        <w:rPr>
          <w:lang w:val="en-CA"/>
        </w:rPr>
      </w:pPr>
    </w:p>
    <w:p w14:paraId="4A0E4D59" w14:textId="77777777" w:rsidR="001E6A3A" w:rsidRPr="00AB3C46" w:rsidRDefault="001E6A3A" w:rsidP="001E6A3A">
      <w:pPr>
        <w:jc w:val="right"/>
        <w:rPr>
          <w:lang w:val="en-CA"/>
        </w:rPr>
        <w:sectPr w:rsidR="001E6A3A" w:rsidRPr="00AB3C46" w:rsidSect="00AB3C46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30AE146B" w14:textId="704A120C" w:rsidR="00D8744B" w:rsidRPr="00AB3C46" w:rsidRDefault="001E6A3A" w:rsidP="001E6A3A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AB3C46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Supplemental Table 1. </w:t>
      </w:r>
      <w:r w:rsidR="008D0AFF" w:rsidRPr="00AB3C46">
        <w:rPr>
          <w:rFonts w:ascii="Times New Roman" w:hAnsi="Times New Roman" w:cs="Times New Roman"/>
          <w:b/>
          <w:sz w:val="24"/>
          <w:szCs w:val="24"/>
          <w:lang w:val="en-CA"/>
        </w:rPr>
        <w:t xml:space="preserve">Most frequently consumed food or ingredient </w:t>
      </w:r>
      <w:r w:rsidR="004B49B5" w:rsidRPr="00AB3C46">
        <w:rPr>
          <w:rFonts w:ascii="Times New Roman" w:hAnsi="Times New Roman" w:cs="Times New Roman"/>
          <w:b/>
          <w:sz w:val="24"/>
          <w:szCs w:val="24"/>
          <w:lang w:val="en-CA"/>
        </w:rPr>
        <w:t xml:space="preserve">items </w:t>
      </w:r>
      <w:r w:rsidR="008D0AFF" w:rsidRPr="00AB3C46">
        <w:rPr>
          <w:rFonts w:ascii="Times New Roman" w:hAnsi="Times New Roman" w:cs="Times New Roman"/>
          <w:b/>
          <w:sz w:val="24"/>
          <w:szCs w:val="24"/>
          <w:lang w:val="en-CA"/>
        </w:rPr>
        <w:t>for each NOVA group across the survey cycle, stratified by eating occas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6"/>
        <w:gridCol w:w="2660"/>
        <w:gridCol w:w="2661"/>
        <w:gridCol w:w="2659"/>
      </w:tblGrid>
      <w:tr w:rsidR="00AB3C46" w:rsidRPr="00AB3C46" w14:paraId="47982C18" w14:textId="77777777" w:rsidTr="00F80EE5">
        <w:trPr>
          <w:trHeight w:val="20"/>
        </w:trPr>
        <w:tc>
          <w:tcPr>
            <w:tcW w:w="579" w:type="pct"/>
            <w:tcBorders>
              <w:bottom w:val="single" w:sz="4" w:space="0" w:color="auto"/>
              <w:right w:val="nil"/>
            </w:tcBorders>
          </w:tcPr>
          <w:p w14:paraId="6ADD05C7" w14:textId="4D9B2FAE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left w:val="nil"/>
              <w:bottom w:val="single" w:sz="4" w:space="0" w:color="auto"/>
              <w:right w:val="nil"/>
            </w:tcBorders>
          </w:tcPr>
          <w:p w14:paraId="3C33969C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1998</w:t>
            </w:r>
          </w:p>
        </w:tc>
        <w:tc>
          <w:tcPr>
            <w:tcW w:w="1474" w:type="pct"/>
            <w:tcBorders>
              <w:left w:val="nil"/>
              <w:bottom w:val="single" w:sz="4" w:space="0" w:color="auto"/>
              <w:right w:val="nil"/>
            </w:tcBorders>
          </w:tcPr>
          <w:p w14:paraId="2225A721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1474" w:type="pct"/>
            <w:tcBorders>
              <w:left w:val="nil"/>
              <w:bottom w:val="single" w:sz="4" w:space="0" w:color="auto"/>
            </w:tcBorders>
          </w:tcPr>
          <w:p w14:paraId="19896945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2018</w:t>
            </w:r>
          </w:p>
        </w:tc>
      </w:tr>
      <w:tr w:rsidR="00AB3C46" w:rsidRPr="00AB3C46" w14:paraId="1CBA32FC" w14:textId="77777777" w:rsidTr="00F80EE5">
        <w:trPr>
          <w:trHeight w:val="20"/>
        </w:trPr>
        <w:tc>
          <w:tcPr>
            <w:tcW w:w="579" w:type="pct"/>
            <w:tcBorders>
              <w:bottom w:val="nil"/>
              <w:right w:val="nil"/>
            </w:tcBorders>
            <w:shd w:val="clear" w:color="auto" w:fill="A6A6A6" w:themeFill="background1" w:themeFillShade="A6"/>
          </w:tcPr>
          <w:p w14:paraId="5E856EF5" w14:textId="5580F436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B3C46">
              <w:rPr>
                <w:rFonts w:ascii="Times New Roman" w:hAnsi="Times New Roman" w:cs="Times New Roman"/>
                <w:b/>
                <w:szCs w:val="20"/>
              </w:rPr>
              <w:t>Breakfast</w:t>
            </w:r>
          </w:p>
        </w:tc>
        <w:tc>
          <w:tcPr>
            <w:tcW w:w="1474" w:type="pct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FFEA650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73F27D3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left w:val="nil"/>
              <w:bottom w:val="nil"/>
            </w:tcBorders>
            <w:shd w:val="clear" w:color="auto" w:fill="A6A6A6" w:themeFill="background1" w:themeFillShade="A6"/>
          </w:tcPr>
          <w:p w14:paraId="3CE79E8C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3C46" w:rsidRPr="00AB3C46" w14:paraId="014406FF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3E07F1E" w14:textId="6465D553" w:rsidR="00D8744B" w:rsidRPr="00AB3C46" w:rsidRDefault="00B8417C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679790A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D2557FD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5CAD593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</w:tr>
      <w:tr w:rsidR="00AB3C46" w:rsidRPr="00AB3C46" w14:paraId="5AB7ABB7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9CD15B7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BC6E659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ic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87FB3A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ic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61B91DD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ice</w:t>
            </w:r>
          </w:p>
        </w:tc>
      </w:tr>
      <w:tr w:rsidR="00AB3C46" w:rsidRPr="00AB3C46" w14:paraId="758A5365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34382EA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0023960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reen 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0600711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reen 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EFC064C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</w:t>
            </w:r>
          </w:p>
        </w:tc>
      </w:tr>
      <w:tr w:rsidR="00AB3C46" w:rsidRPr="00AB3C46" w14:paraId="4BA64DB4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6AE35F6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4590A56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pper powd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6EE7BA2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5609A907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Onion</w:t>
            </w:r>
          </w:p>
        </w:tc>
      </w:tr>
      <w:tr w:rsidR="00AB3C46" w:rsidRPr="00AB3C46" w14:paraId="68A9D0D4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5FFDC4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3B1E96F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adish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B54FACC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pper powd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66265C2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pper powder</w:t>
            </w:r>
          </w:p>
        </w:tc>
      </w:tr>
      <w:tr w:rsidR="00AB3C46" w:rsidRPr="00AB3C46" w14:paraId="4CCE0339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5BD499A" w14:textId="7BFA3157" w:rsidR="00D8744B" w:rsidRPr="00AB3C46" w:rsidRDefault="00B8417C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C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9BD8B0F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78CB0CA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B67164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</w:tr>
      <w:tr w:rsidR="00AB3C46" w:rsidRPr="00AB3C46" w14:paraId="4B7D6355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65E775A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11582C6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146BFEA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23D79FB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</w:tr>
      <w:tr w:rsidR="00AB3C46" w:rsidRPr="00AB3C46" w14:paraId="7F8B0D69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45882DB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2A0D04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E62B033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B0E52CB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3C46">
              <w:rPr>
                <w:rFonts w:ascii="Times New Roman" w:hAnsi="Times New Roman" w:cs="Times New Roman"/>
                <w:szCs w:val="20"/>
              </w:rPr>
              <w:t>Perilla</w:t>
            </w:r>
            <w:proofErr w:type="spellEnd"/>
            <w:r w:rsidRPr="00AB3C46">
              <w:rPr>
                <w:rFonts w:ascii="Times New Roman" w:hAnsi="Times New Roman" w:cs="Times New Roman"/>
                <w:szCs w:val="20"/>
              </w:rPr>
              <w:t xml:space="preserve"> oil</w:t>
            </w:r>
          </w:p>
        </w:tc>
      </w:tr>
      <w:tr w:rsidR="00AB3C46" w:rsidRPr="00AB3C46" w14:paraId="0E3646DE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48E62EB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57588E5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911838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FEF665A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</w:tr>
      <w:tr w:rsidR="00AB3C46" w:rsidRPr="00AB3C46" w14:paraId="177A24E4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34960A7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10DD4BD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AA729FB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A025B6D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</w:tr>
      <w:tr w:rsidR="00AB3C46" w:rsidRPr="00AB3C46" w14:paraId="4F4AE398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3E5EC76" w14:textId="66AA6C3F" w:rsidR="00D8744B" w:rsidRPr="00AB3C46" w:rsidRDefault="00B8417C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6AD3618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E011EA6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C01774F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</w:tr>
      <w:tr w:rsidR="00AB3C46" w:rsidRPr="00AB3C46" w14:paraId="7225A7AD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70A2C8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C5A85D1" w14:textId="4DD916ED" w:rsidR="00D8744B" w:rsidRPr="00AB3C46" w:rsidRDefault="00F11FAE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7CC6FCE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68E9F33F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</w:tr>
      <w:tr w:rsidR="00AB3C46" w:rsidRPr="00AB3C46" w14:paraId="47EB59FD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99E985A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4477BF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56B0F85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Lav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773F068D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</w:tr>
      <w:tr w:rsidR="00AB3C46" w:rsidRPr="00AB3C46" w14:paraId="49F162B9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AE82809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754B50B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7B21D51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71BA0B8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Fried eggs</w:t>
            </w:r>
          </w:p>
        </w:tc>
      </w:tr>
      <w:tr w:rsidR="00AB3C46" w:rsidRPr="00AB3C46" w14:paraId="638B5B7C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C652FAB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0E29281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F1B4177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3AB73EF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Laver</w:t>
            </w:r>
          </w:p>
        </w:tc>
      </w:tr>
      <w:tr w:rsidR="00AB3C46" w:rsidRPr="00AB3C46" w14:paraId="108214FA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4417EB5" w14:textId="13E2A23C" w:rsidR="00D8744B" w:rsidRPr="00AB3C46" w:rsidRDefault="00B8417C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U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FA6DDB8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F9487FB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50315B22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</w:tr>
      <w:tr w:rsidR="00AB3C46" w:rsidRPr="00AB3C46" w14:paraId="085A0AAC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96B645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7F4DC7B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SG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7BB3F16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SG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1570181F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</w:t>
            </w:r>
          </w:p>
        </w:tc>
      </w:tr>
      <w:tr w:rsidR="00AB3C46" w:rsidRPr="00AB3C46" w14:paraId="33DC50BE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1581ED0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CA2B920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 cream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9A4D6DE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3D3EA9D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SG</w:t>
            </w:r>
          </w:p>
        </w:tc>
      </w:tr>
      <w:tr w:rsidR="00AB3C46" w:rsidRPr="00AB3C46" w14:paraId="5C94BF05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6125C58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96D7536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Noodl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73658E7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AFD9047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 (manufactured)</w:t>
            </w:r>
          </w:p>
        </w:tc>
      </w:tr>
      <w:tr w:rsidR="00AB3C46" w:rsidRPr="00AB3C46" w14:paraId="1A5B352C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1710ABE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8B5F263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Fried fishcak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720B839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D485114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lum syrup</w:t>
            </w:r>
          </w:p>
        </w:tc>
      </w:tr>
      <w:tr w:rsidR="00AB3C46" w:rsidRPr="00AB3C46" w14:paraId="33CF8C7D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  <w:shd w:val="clear" w:color="auto" w:fill="A6A6A6" w:themeFill="background1" w:themeFillShade="A6"/>
          </w:tcPr>
          <w:p w14:paraId="62CB8C32" w14:textId="3C4D5B5F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B3C46">
              <w:rPr>
                <w:rFonts w:ascii="Times New Roman" w:hAnsi="Times New Roman" w:cs="Times New Roman"/>
                <w:b/>
                <w:szCs w:val="20"/>
              </w:rPr>
              <w:t>Lunch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5CE35CD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2F2D8EE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</w:tcPr>
          <w:p w14:paraId="79790C08" w14:textId="77777777" w:rsidR="00D8744B" w:rsidRPr="00AB3C46" w:rsidRDefault="00D8744B" w:rsidP="00B123E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3C46" w:rsidRPr="00AB3C46" w14:paraId="11C97592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26F2EFF" w14:textId="1B6566A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E6A9AB8" w14:textId="67AF07B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ABE5384" w14:textId="40C7AA3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296E485" w14:textId="46D98BF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</w:tr>
      <w:tr w:rsidR="00AB3C46" w:rsidRPr="00AB3C46" w14:paraId="65B32100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8B01ECE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79AAA97" w14:textId="22DB855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reen 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38F301C" w14:textId="5A96D85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reen 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7356010" w14:textId="67F70A0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Onion</w:t>
            </w:r>
          </w:p>
        </w:tc>
      </w:tr>
      <w:tr w:rsidR="00AB3C46" w:rsidRPr="00AB3C46" w14:paraId="11219AEE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405D904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F632408" w14:textId="0B4888C3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ic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969F582" w14:textId="78B348A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ic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0FC7BAF" w14:textId="10F60D4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reen onion</w:t>
            </w:r>
          </w:p>
        </w:tc>
      </w:tr>
      <w:tr w:rsidR="00AB3C46" w:rsidRPr="00AB3C46" w14:paraId="07EB0D72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1415255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20077B8" w14:textId="4A6806AD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pper powd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6FDBCCF" w14:textId="13D5094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pper powd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7F4151C6" w14:textId="6ED2520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</w:t>
            </w:r>
          </w:p>
        </w:tc>
      </w:tr>
      <w:tr w:rsidR="00AB3C46" w:rsidRPr="00AB3C46" w14:paraId="77E34371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F6F9346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671BB7F" w14:textId="15A25AF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432D385" w14:textId="1089AACD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CE99419" w14:textId="0C6A3CDD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pper powder</w:t>
            </w:r>
          </w:p>
        </w:tc>
      </w:tr>
      <w:tr w:rsidR="00AB3C46" w:rsidRPr="00AB3C46" w14:paraId="46460FB4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49F4760" w14:textId="6EB762DD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C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D821B7F" w14:textId="392857E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365A703" w14:textId="5BC151B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DC4E9B1" w14:textId="22680184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</w:tr>
      <w:tr w:rsidR="00AB3C46" w:rsidRPr="00AB3C46" w14:paraId="5AC2E103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8D55585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B3E7CB8" w14:textId="0B0EF55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743A1E5" w14:textId="57E753B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68A69C31" w14:textId="60835B0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</w:tr>
      <w:tr w:rsidR="00AB3C46" w:rsidRPr="00AB3C46" w14:paraId="03B124D7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13F086F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A3343B8" w14:textId="2A48540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BB9C8EE" w14:textId="33CBFEF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 xml:space="preserve">Soybean oil 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15E24A9" w14:textId="33FFFCBA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</w:tr>
      <w:tr w:rsidR="00AB3C46" w:rsidRPr="00AB3C46" w14:paraId="57C05C02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DDEFD7C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EAF4C6C" w14:textId="7E8F469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613A4ED" w14:textId="59949CB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AAADBD6" w14:textId="354E2FB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</w:tr>
      <w:tr w:rsidR="00AB3C46" w:rsidRPr="00AB3C46" w14:paraId="37DE3B1E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996AC92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4670978" w14:textId="138961A4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FE335C8" w14:textId="1873821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A9316CB" w14:textId="2253221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</w:tr>
      <w:tr w:rsidR="00AB3C46" w:rsidRPr="00AB3C46" w14:paraId="60960650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38ED1C7" w14:textId="423A4A2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9129E00" w14:textId="39639A9A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A44569E" w14:textId="3D2EE08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ABBC58A" w14:textId="4A68B26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</w:tr>
      <w:tr w:rsidR="00AB3C46" w:rsidRPr="00AB3C46" w14:paraId="496EDBD2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67D1A54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867FE9A" w14:textId="2D90C99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89F3DFA" w14:textId="2692C48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6019661A" w14:textId="678B4A7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</w:tr>
      <w:tr w:rsidR="00AB3C46" w:rsidRPr="00AB3C46" w14:paraId="25D41141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CF3E21A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335DEFA" w14:textId="65B55B2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4B80D5C" w14:textId="7976B46A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53E57C08" w14:textId="59F4512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</w:tr>
      <w:tr w:rsidR="00AB3C46" w:rsidRPr="00AB3C46" w14:paraId="2DC2FF30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3A6B5FE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DA0A0C6" w14:textId="0CD913F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6449B0E" w14:textId="7EDFAE5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Lav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0FD3ABC" w14:textId="662F2D1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, radish</w:t>
            </w:r>
          </w:p>
        </w:tc>
      </w:tr>
      <w:tr w:rsidR="00AB3C46" w:rsidRPr="00AB3C46" w14:paraId="1E77F991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CC49374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C5999C4" w14:textId="3AE2D40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46CB8C3" w14:textId="2AEDF61A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, radish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9F8F266" w14:textId="0607153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ickled radish</w:t>
            </w:r>
          </w:p>
        </w:tc>
      </w:tr>
      <w:tr w:rsidR="00AB3C46" w:rsidRPr="00AB3C46" w14:paraId="1BD50D0A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BADE03A" w14:textId="4E71462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U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88005E2" w14:textId="12CBC40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26E8FD6" w14:textId="2E2B002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690CB54" w14:textId="42B0BA7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</w:tr>
      <w:tr w:rsidR="00AB3C46" w:rsidRPr="00AB3C46" w14:paraId="7465ED19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76202F6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6187866" w14:textId="10ED73B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SG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3CFC382" w14:textId="007C23B3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648C45FD" w14:textId="357227B3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SG</w:t>
            </w:r>
          </w:p>
        </w:tc>
      </w:tr>
      <w:tr w:rsidR="00AB3C46" w:rsidRPr="00AB3C46" w14:paraId="2F7E2B8D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545D165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27EC62A" w14:textId="7769D52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Fried fishcak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485151F" w14:textId="3223C17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70881442" w14:textId="20C0D86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 (manufactured)</w:t>
            </w:r>
          </w:p>
        </w:tc>
      </w:tr>
      <w:tr w:rsidR="00AB3C46" w:rsidRPr="00AB3C46" w14:paraId="31E6B262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6599891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63EAC13" w14:textId="213AC4C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 cream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D5C0DA0" w14:textId="669BEC9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SG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F8379DC" w14:textId="06CF748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 (manufactured)</w:t>
            </w:r>
          </w:p>
        </w:tc>
      </w:tr>
      <w:tr w:rsidR="00AB3C46" w:rsidRPr="00AB3C46" w14:paraId="35F4FBDD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59C5007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8B6E4C7" w14:textId="08286A7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etch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B735DAB" w14:textId="11892263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63DD2583" w14:textId="54F8EA8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Anchovy broth</w:t>
            </w:r>
          </w:p>
        </w:tc>
      </w:tr>
      <w:tr w:rsidR="00AB3C46" w:rsidRPr="00AB3C46" w14:paraId="7FC8505F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  <w:shd w:val="clear" w:color="auto" w:fill="A6A6A6" w:themeFill="background1" w:themeFillShade="A6"/>
          </w:tcPr>
          <w:p w14:paraId="570535A9" w14:textId="7AAB851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B3C46">
              <w:rPr>
                <w:rFonts w:ascii="Times New Roman" w:hAnsi="Times New Roman" w:cs="Times New Roman"/>
                <w:b/>
                <w:szCs w:val="20"/>
              </w:rPr>
              <w:t>Dinn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DE88B01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D2993CE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</w:tcPr>
          <w:p w14:paraId="1F183C26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3C46" w:rsidRPr="00AB3C46" w14:paraId="55E53B09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2C05328" w14:textId="0C9D7B2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7430F1A" w14:textId="4A700AA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2A75607" w14:textId="47567F6D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89C0E81" w14:textId="5C63626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</w:tr>
      <w:tr w:rsidR="00AB3C46" w:rsidRPr="00AB3C46" w14:paraId="2BE108B7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616AFBF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F61064F" w14:textId="6BC2A8D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reen 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83BC8F6" w14:textId="25D3118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reen 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78994B0C" w14:textId="2D54132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Onion</w:t>
            </w:r>
          </w:p>
        </w:tc>
      </w:tr>
      <w:tr w:rsidR="00AB3C46" w:rsidRPr="00AB3C46" w14:paraId="74845DB4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31829F9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10F18F7" w14:textId="0D6E9D7A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ic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B3D7799" w14:textId="679C058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ic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0220771" w14:textId="678D967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ice</w:t>
            </w:r>
          </w:p>
        </w:tc>
      </w:tr>
      <w:tr w:rsidR="00AB3C46" w:rsidRPr="00AB3C46" w14:paraId="62119C08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50BB290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CCDEEA3" w14:textId="3DD30FF4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pper powd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348E97E" w14:textId="6517D59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pper powd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1F322712" w14:textId="5E6AB6E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</w:t>
            </w:r>
          </w:p>
        </w:tc>
      </w:tr>
      <w:tr w:rsidR="00AB3C46" w:rsidRPr="00AB3C46" w14:paraId="2870D73D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89BBC1E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98CA33D" w14:textId="3EF8D2E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35F3AEB" w14:textId="6AC0C1B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7642875" w14:textId="7FD4475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pper powder</w:t>
            </w:r>
          </w:p>
        </w:tc>
      </w:tr>
      <w:tr w:rsidR="00AB3C46" w:rsidRPr="00AB3C46" w14:paraId="3BF0E355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BFE049F" w14:textId="419FD10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C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B0409DA" w14:textId="087FC91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4FAAB9D" w14:textId="2953407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F968173" w14:textId="79DBFFE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</w:tr>
      <w:tr w:rsidR="00AB3C46" w:rsidRPr="00AB3C46" w14:paraId="217F5F5F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34E0374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2E74F3D" w14:textId="07F4F40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ED77F51" w14:textId="5B42392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C3C546B" w14:textId="1697AF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</w:tr>
      <w:tr w:rsidR="00AB3C46" w:rsidRPr="00AB3C46" w14:paraId="3E4A16BE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E7A7277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A86067D" w14:textId="54332C5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2B3B948" w14:textId="4A38E3B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73D7F11F" w14:textId="0384C2B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</w:tr>
      <w:tr w:rsidR="00AB3C46" w:rsidRPr="00AB3C46" w14:paraId="6BD23528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B5740D4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D5EDBA3" w14:textId="172EBB2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B1CAECA" w14:textId="76CE846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766A6C86" w14:textId="6BB98CC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</w:tr>
      <w:tr w:rsidR="00AB3C46" w:rsidRPr="00AB3C46" w14:paraId="5279AC4F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A4E2FB2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488BCB9" w14:textId="485B6F3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CBCBED4" w14:textId="76C6434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5FF198A4" w14:textId="2F0F103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3C46">
              <w:rPr>
                <w:rFonts w:ascii="Times New Roman" w:hAnsi="Times New Roman" w:cs="Times New Roman"/>
                <w:szCs w:val="20"/>
              </w:rPr>
              <w:t>Perilla</w:t>
            </w:r>
            <w:proofErr w:type="spellEnd"/>
            <w:r w:rsidRPr="00AB3C46">
              <w:rPr>
                <w:rFonts w:ascii="Times New Roman" w:hAnsi="Times New Roman" w:cs="Times New Roman"/>
                <w:szCs w:val="20"/>
              </w:rPr>
              <w:t xml:space="preserve"> oil</w:t>
            </w:r>
          </w:p>
        </w:tc>
      </w:tr>
      <w:tr w:rsidR="00AB3C46" w:rsidRPr="00AB3C46" w14:paraId="2BEEB875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0D43FA6" w14:textId="0A07746D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99A7AD5" w14:textId="4137B66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666E159" w14:textId="115CA33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3DFCE01" w14:textId="29EF72F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</w:tr>
      <w:tr w:rsidR="00AB3C46" w:rsidRPr="00AB3C46" w14:paraId="75B37853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0272DE9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A18E91B" w14:textId="621A47B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 xml:space="preserve">Soybean paste 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8B3AA1F" w14:textId="253E3D74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F922C20" w14:textId="5FC85C4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</w:tr>
      <w:tr w:rsidR="00AB3C46" w:rsidRPr="00AB3C46" w14:paraId="76D5E4E3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11C0AE8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BDB1869" w14:textId="248951D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F443B7B" w14:textId="431629A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7AA99AA" w14:textId="4447F4F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</w:tr>
      <w:tr w:rsidR="00AB3C46" w:rsidRPr="00AB3C46" w14:paraId="6CB4EB80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6BABD9F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50938A1" w14:textId="178E25D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DCE575A" w14:textId="434D743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FF9C986" w14:textId="0D70C2D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ickled radish</w:t>
            </w:r>
          </w:p>
        </w:tc>
      </w:tr>
      <w:tr w:rsidR="00AB3C46" w:rsidRPr="00AB3C46" w14:paraId="5BF4B61B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3BB74D3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97DAF12" w14:textId="39EF8FE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5B23F72" w14:textId="3670EDB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Lav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238E6A3" w14:textId="255D041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Laver</w:t>
            </w:r>
          </w:p>
        </w:tc>
      </w:tr>
      <w:tr w:rsidR="00AB3C46" w:rsidRPr="00AB3C46" w14:paraId="5089B8DB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5FB212C" w14:textId="2F9E2D04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U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E346D07" w14:textId="54C083D3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C47696D" w14:textId="788E161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AA46A2B" w14:textId="7DF21B1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</w:tr>
      <w:tr w:rsidR="00AB3C46" w:rsidRPr="00AB3C46" w14:paraId="762ED3D8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E857D1A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21D3C96" w14:textId="4C05235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SG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6AA4724" w14:textId="7C294AB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D782BA3" w14:textId="572462B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 (manufactured)</w:t>
            </w:r>
          </w:p>
        </w:tc>
      </w:tr>
      <w:tr w:rsidR="00AB3C46" w:rsidRPr="00AB3C46" w14:paraId="5BC14FBD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D81F82E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E1B0082" w14:textId="29EADED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Fried fishcak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CEF688B" w14:textId="3274B7D3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78A9D4C" w14:textId="42BCF6F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SG</w:t>
            </w:r>
          </w:p>
        </w:tc>
      </w:tr>
      <w:tr w:rsidR="00AB3C46" w:rsidRPr="00AB3C46" w14:paraId="65B909DE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21CEB6A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A800E9C" w14:textId="665A347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lass noodl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DBD4CFE" w14:textId="2D9CC7C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SG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523F6957" w14:textId="72A8D663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paste (manufactured)</w:t>
            </w:r>
          </w:p>
        </w:tc>
      </w:tr>
      <w:tr w:rsidR="00AB3C46" w:rsidRPr="00AB3C46" w14:paraId="4D4B2632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25F19EB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5723AD1" w14:textId="52357D8A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Noodl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A4733E0" w14:textId="691DEE6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3C46">
              <w:rPr>
                <w:rFonts w:ascii="Times New Roman" w:hAnsi="Times New Roman" w:cs="Times New Roman"/>
                <w:szCs w:val="20"/>
              </w:rPr>
              <w:t>Ssamjang</w:t>
            </w:r>
            <w:proofErr w:type="spellEnd"/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89DEAF3" w14:textId="3C50968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lum syrup</w:t>
            </w:r>
          </w:p>
        </w:tc>
      </w:tr>
      <w:tr w:rsidR="00AB3C46" w:rsidRPr="00AB3C46" w14:paraId="505F24DC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  <w:shd w:val="clear" w:color="auto" w:fill="A6A6A6" w:themeFill="background1" w:themeFillShade="A6"/>
          </w:tcPr>
          <w:p w14:paraId="173F99B2" w14:textId="44F8C34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B3C46">
              <w:rPr>
                <w:rFonts w:ascii="Times New Roman" w:hAnsi="Times New Roman" w:cs="Times New Roman"/>
                <w:b/>
                <w:szCs w:val="20"/>
              </w:rPr>
              <w:t>Snack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DF81295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0EDE4ED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</w:tcPr>
          <w:p w14:paraId="3174293F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3C46" w:rsidRPr="00AB3C46" w14:paraId="550AB6B6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D15F6FE" w14:textId="22B66D94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EB15DC3" w14:textId="7AF8C2C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angerin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5670CD4" w14:textId="34548DB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Appl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D641F20" w14:textId="2ACDFF2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Apple</w:t>
            </w:r>
          </w:p>
        </w:tc>
      </w:tr>
      <w:tr w:rsidR="00AB3C46" w:rsidRPr="00AB3C46" w14:paraId="09D1054D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71044C7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62B45E8" w14:textId="3BC221D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ilk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525B74A" w14:textId="2198B7B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angerin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2F55BD7" w14:textId="7ACD421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ilk</w:t>
            </w:r>
          </w:p>
        </w:tc>
      </w:tr>
      <w:tr w:rsidR="00AB3C46" w:rsidRPr="00AB3C46" w14:paraId="033EBC92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2C5054F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B69733A" w14:textId="2F6E7A2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ersimm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7765582" w14:textId="3C50EA6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1BB231D" w14:textId="073C7EA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angerine</w:t>
            </w:r>
          </w:p>
        </w:tc>
      </w:tr>
      <w:tr w:rsidR="00AB3C46" w:rsidRPr="00AB3C46" w14:paraId="058F50B8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8D4E6E4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AAA65A2" w14:textId="36D2B5D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Appl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609BB88" w14:textId="4C96BA4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reen 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E6C2334" w14:textId="4D75AA22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arlic</w:t>
            </w:r>
          </w:p>
        </w:tc>
      </w:tr>
      <w:tr w:rsidR="00AB3C46" w:rsidRPr="00AB3C46" w14:paraId="0BD2C9E2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618599D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F32D3C5" w14:textId="360CC0D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Green 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BF31072" w14:textId="224F579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Onion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66CAC41F" w14:textId="58E11BD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Onion</w:t>
            </w:r>
          </w:p>
        </w:tc>
      </w:tr>
      <w:tr w:rsidR="00AB3C46" w:rsidRPr="00AB3C46" w14:paraId="5A0E4FB5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09796CE" w14:textId="6C3D503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C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2811D0D" w14:textId="74014F0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E4448BF" w14:textId="7142ED8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CA7BD19" w14:textId="2FA04B3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</w:tr>
      <w:tr w:rsidR="00AB3C46" w:rsidRPr="00AB3C46" w14:paraId="6726CD2A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214B49C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F61A70E" w14:textId="33721C6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0528A99" w14:textId="3BB76CD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al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799BC022" w14:textId="06D71F0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ugar</w:t>
            </w:r>
          </w:p>
        </w:tc>
      </w:tr>
      <w:tr w:rsidR="00AB3C46" w:rsidRPr="00AB3C46" w14:paraId="24695CE8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699B360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1835206" w14:textId="05CE9F8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5EE9C74" w14:textId="62CB7A53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DF4D3AD" w14:textId="3320B26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bean oil</w:t>
            </w:r>
          </w:p>
        </w:tc>
      </w:tr>
      <w:tr w:rsidR="00AB3C46" w:rsidRPr="00AB3C46" w14:paraId="51EF9FCA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91DE793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B49F48E" w14:textId="0868AA4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F37B2B2" w14:textId="32593A9D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06CF189B" w14:textId="242A643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esame oil</w:t>
            </w:r>
          </w:p>
        </w:tc>
      </w:tr>
      <w:tr w:rsidR="00AB3C46" w:rsidRPr="00AB3C46" w14:paraId="3BE78D76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0D1EC09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0590570" w14:textId="0952666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2327061" w14:textId="392F0C2E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540E1925" w14:textId="5CF3123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rn syrup</w:t>
            </w:r>
          </w:p>
        </w:tc>
      </w:tr>
      <w:tr w:rsidR="00AB3C46" w:rsidRPr="00AB3C46" w14:paraId="1BA7F1B6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D2ACCB9" w14:textId="34821FF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DFC9B6B" w14:textId="0AF994B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, instan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EE312EA" w14:textId="23CB220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, instant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785979F0" w14:textId="42E4149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, instant</w:t>
            </w:r>
          </w:p>
        </w:tc>
      </w:tr>
      <w:tr w:rsidR="00AB3C46" w:rsidRPr="00AB3C46" w14:paraId="7B045A8C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4F0A0F8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E5C195E" w14:textId="42F6E6B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E460BBB" w14:textId="14FD7F4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03CE405" w14:textId="5C08923F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imchi</w:t>
            </w:r>
          </w:p>
        </w:tc>
      </w:tr>
      <w:tr w:rsidR="00AB3C46" w:rsidRPr="00AB3C46" w14:paraId="04E5CE5D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11298AE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17833BC" w14:textId="4FDF515A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itron tea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B659C20" w14:textId="4540DB1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74232F98" w14:textId="6420C7D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ickled radish</w:t>
            </w:r>
          </w:p>
        </w:tc>
      </w:tr>
      <w:tr w:rsidR="00AB3C46" w:rsidRPr="00AB3C46" w14:paraId="7574E992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F2A67E0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8DFEF05" w14:textId="589F1A1B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61E142FE" w14:textId="6AB974F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19D4029C" w14:textId="67C83A6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</w:tr>
      <w:tr w:rsidR="00AB3C46" w:rsidRPr="00AB3C46" w14:paraId="27F01DAF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1316A25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7FC1DAB0" w14:textId="0775A776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Tofu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AEF9C8E" w14:textId="47A6212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Pickled radish (homemad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6555CEEC" w14:textId="4B51988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homemade)</w:t>
            </w:r>
          </w:p>
        </w:tc>
      </w:tr>
      <w:tr w:rsidR="00AB3C46" w:rsidRPr="00AB3C46" w14:paraId="7B5CAAFA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1AF9645" w14:textId="24EBD89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UPF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824AACA" w14:textId="7D12F3D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 creamer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01B8B312" w14:textId="5B21B4F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 mix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25BA690C" w14:textId="3727EED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ffee mix</w:t>
            </w:r>
          </w:p>
        </w:tc>
      </w:tr>
      <w:tr w:rsidR="00AB3C46" w:rsidRPr="00AB3C46" w14:paraId="2191BBF0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D1843D0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16EE5A4E" w14:textId="1202DE7D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510B30B6" w14:textId="131E2B38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35588FCF" w14:textId="076CB39A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y sauce (manufactured)</w:t>
            </w:r>
          </w:p>
        </w:tc>
      </w:tr>
      <w:tr w:rsidR="00AB3C46" w:rsidRPr="00AB3C46" w14:paraId="431C7AA5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EE3A174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2DB5D2FB" w14:textId="7032CD8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Soju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336BBA21" w14:textId="6803587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 (manufactured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46D060C0" w14:textId="63656521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etchup</w:t>
            </w:r>
          </w:p>
        </w:tc>
      </w:tr>
      <w:tr w:rsidR="00AB3C46" w:rsidRPr="00AB3C46" w14:paraId="51B5B7F9" w14:textId="77777777" w:rsidTr="00F80EE5">
        <w:trPr>
          <w:trHeight w:val="20"/>
        </w:trPr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699DE10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7E8E8A6" w14:textId="43E5A105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Yogurt drink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14:paraId="4D32042B" w14:textId="5B5F0439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Ketchup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</w:tcBorders>
          </w:tcPr>
          <w:p w14:paraId="12D6B3A0" w14:textId="6731DC84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Red pepper paste (manufactured)</w:t>
            </w:r>
          </w:p>
        </w:tc>
      </w:tr>
      <w:tr w:rsidR="00AB3C46" w:rsidRPr="00AB3C46" w14:paraId="68F8436D" w14:textId="77777777" w:rsidTr="00F80EE5">
        <w:trPr>
          <w:trHeight w:val="20"/>
        </w:trPr>
        <w:tc>
          <w:tcPr>
            <w:tcW w:w="579" w:type="pct"/>
            <w:tcBorders>
              <w:top w:val="nil"/>
              <w:right w:val="nil"/>
            </w:tcBorders>
          </w:tcPr>
          <w:p w14:paraId="6F8AACD2" w14:textId="77777777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4" w:type="pct"/>
            <w:tcBorders>
              <w:top w:val="nil"/>
              <w:left w:val="nil"/>
              <w:right w:val="nil"/>
            </w:tcBorders>
          </w:tcPr>
          <w:p w14:paraId="3614F983" w14:textId="7EE59DA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Coke</w:t>
            </w:r>
          </w:p>
        </w:tc>
        <w:tc>
          <w:tcPr>
            <w:tcW w:w="1474" w:type="pct"/>
            <w:tcBorders>
              <w:top w:val="nil"/>
              <w:left w:val="nil"/>
              <w:right w:val="nil"/>
            </w:tcBorders>
          </w:tcPr>
          <w:p w14:paraId="5DB4EEEE" w14:textId="49DEDB00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Bread crumbs</w:t>
            </w:r>
          </w:p>
        </w:tc>
        <w:tc>
          <w:tcPr>
            <w:tcW w:w="1474" w:type="pct"/>
            <w:tcBorders>
              <w:top w:val="nil"/>
              <w:left w:val="nil"/>
            </w:tcBorders>
          </w:tcPr>
          <w:p w14:paraId="013F0039" w14:textId="0584713C" w:rsidR="00B8417C" w:rsidRPr="00AB3C46" w:rsidRDefault="00B8417C" w:rsidP="00B8417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B3C46">
              <w:rPr>
                <w:rFonts w:ascii="Times New Roman" w:hAnsi="Times New Roman" w:cs="Times New Roman"/>
                <w:szCs w:val="20"/>
              </w:rPr>
              <w:t>Mayonnaise</w:t>
            </w:r>
          </w:p>
        </w:tc>
      </w:tr>
    </w:tbl>
    <w:p w14:paraId="020FF63C" w14:textId="55635D0B" w:rsidR="00B8417C" w:rsidRPr="00AB3C46" w:rsidRDefault="00283CFE" w:rsidP="00B8417C">
      <w:pPr>
        <w:rPr>
          <w:rFonts w:ascii="Times New Roman" w:hAnsi="Times New Roman" w:cs="Times New Roman"/>
          <w:szCs w:val="24"/>
          <w:lang w:val="en-CA"/>
        </w:rPr>
      </w:pPr>
      <w:r w:rsidRPr="00AB3C46">
        <w:rPr>
          <w:rFonts w:ascii="Times New Roman" w:hAnsi="Times New Roman" w:cs="Times New Roman" w:hint="eastAsia"/>
          <w:szCs w:val="24"/>
          <w:lang w:val="en-CA"/>
        </w:rPr>
        <w:t xml:space="preserve">Abbreviation: </w:t>
      </w:r>
      <w:r w:rsidR="00B8417C" w:rsidRPr="00AB3C46">
        <w:rPr>
          <w:rFonts w:ascii="Times New Roman" w:hAnsi="Times New Roman" w:cs="Times New Roman"/>
          <w:szCs w:val="24"/>
          <w:lang w:val="en-CA"/>
        </w:rPr>
        <w:t>MPF, unprocessed or minimally processed foods; PCI, processed culinary ingredients; PF, processed foods; UPF, ultra-processed foods;</w:t>
      </w:r>
      <w:r w:rsidR="00B8417C" w:rsidRPr="00AB3C46">
        <w:rPr>
          <w:rFonts w:ascii="Times New Roman" w:hAnsi="Times New Roman" w:cs="Times New Roman" w:hint="eastAsia"/>
          <w:szCs w:val="24"/>
          <w:lang w:val="en-CA"/>
        </w:rPr>
        <w:t xml:space="preserve"> </w:t>
      </w:r>
      <w:r w:rsidRPr="00AB3C46">
        <w:rPr>
          <w:rFonts w:ascii="Times New Roman" w:hAnsi="Times New Roman" w:cs="Times New Roman" w:hint="eastAsia"/>
          <w:szCs w:val="24"/>
          <w:lang w:val="en-CA"/>
        </w:rPr>
        <w:t xml:space="preserve">MSG, </w:t>
      </w:r>
      <w:r w:rsidRPr="00AB3C46">
        <w:rPr>
          <w:rFonts w:ascii="Times New Roman" w:hAnsi="Times New Roman" w:cs="Times New Roman"/>
          <w:szCs w:val="24"/>
          <w:lang w:val="en-CA"/>
        </w:rPr>
        <w:t>monosodium glutamate</w:t>
      </w:r>
      <w:r w:rsidR="00B8417C" w:rsidRPr="00AB3C46">
        <w:rPr>
          <w:rFonts w:ascii="Times New Roman" w:hAnsi="Times New Roman" w:cs="Times New Roman"/>
          <w:szCs w:val="24"/>
          <w:lang w:val="en-CA"/>
        </w:rPr>
        <w:t>.</w:t>
      </w:r>
      <w:bookmarkEnd w:id="0"/>
    </w:p>
    <w:sectPr w:rsidR="00B8417C" w:rsidRPr="00AB3C46" w:rsidSect="00AB3C46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1A0D40" w14:textId="77777777" w:rsidR="003F4E77" w:rsidRDefault="003F4E77" w:rsidP="00A41A01">
      <w:pPr>
        <w:spacing w:after="0" w:line="240" w:lineRule="auto"/>
      </w:pPr>
      <w:r>
        <w:separator/>
      </w:r>
    </w:p>
  </w:endnote>
  <w:endnote w:type="continuationSeparator" w:id="0">
    <w:p w14:paraId="0BE5D5C1" w14:textId="77777777" w:rsidR="003F4E77" w:rsidRDefault="003F4E77" w:rsidP="00A41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panose1 w:val="00000000000000000000"/>
    <w:charset w:val="81"/>
    <w:family w:val="roman"/>
    <w:notTrueType/>
    <w:pitch w:val="default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E546B" w14:textId="77777777" w:rsidR="003F4E77" w:rsidRDefault="003F4E77" w:rsidP="00A41A01">
      <w:pPr>
        <w:spacing w:after="0" w:line="240" w:lineRule="auto"/>
      </w:pPr>
      <w:r>
        <w:separator/>
      </w:r>
    </w:p>
  </w:footnote>
  <w:footnote w:type="continuationSeparator" w:id="0">
    <w:p w14:paraId="6B440D03" w14:textId="77777777" w:rsidR="003F4E77" w:rsidRDefault="003F4E77" w:rsidP="00A41A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F2A081" w14:textId="64C688D6" w:rsidR="00745C24" w:rsidRPr="00233B6B" w:rsidRDefault="00745C24" w:rsidP="007B0437">
    <w:pPr>
      <w:pStyle w:val="Header"/>
      <w:tabs>
        <w:tab w:val="left" w:pos="9795"/>
        <w:tab w:val="right" w:pos="12699"/>
      </w:tabs>
      <w:spacing w:after="0" w:line="240" w:lineRule="auto"/>
      <w:jc w:val="right"/>
      <w:rPr>
        <w:rFonts w:ascii="Times New Roman" w:hAnsi="Times New Roman" w:cs="Times New Roman"/>
        <w:sz w:val="18"/>
        <w:szCs w:val="20"/>
      </w:rPr>
    </w:pPr>
    <w:r>
      <w:rPr>
        <w:rFonts w:ascii="Times New Roman" w:hAnsi="Times New Roman" w:cs="Times New Roman"/>
        <w:sz w:val="18"/>
        <w:szCs w:val="20"/>
      </w:rPr>
      <w:tab/>
    </w:r>
    <w:r>
      <w:rPr>
        <w:rFonts w:ascii="Times New Roman" w:hAnsi="Times New Roman" w:cs="Times New Roman"/>
        <w:sz w:val="18"/>
        <w:szCs w:val="20"/>
      </w:rPr>
      <w:tab/>
    </w:r>
    <w:r>
      <w:rPr>
        <w:rFonts w:ascii="Times New Roman" w:hAnsi="Times New Roman" w:cs="Times New Roman"/>
        <w:sz w:val="18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D97823"/>
    <w:multiLevelType w:val="hybridMultilevel"/>
    <w:tmpl w:val="AE3E1AAC"/>
    <w:lvl w:ilvl="0" w:tplc="5372D33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1CB"/>
    <w:rsid w:val="00005CD4"/>
    <w:rsid w:val="00006373"/>
    <w:rsid w:val="00010AB5"/>
    <w:rsid w:val="0001394A"/>
    <w:rsid w:val="0001424C"/>
    <w:rsid w:val="00027A7D"/>
    <w:rsid w:val="000302D3"/>
    <w:rsid w:val="0003073D"/>
    <w:rsid w:val="00031CD6"/>
    <w:rsid w:val="00033B79"/>
    <w:rsid w:val="00041405"/>
    <w:rsid w:val="0005625F"/>
    <w:rsid w:val="000574F5"/>
    <w:rsid w:val="000633F1"/>
    <w:rsid w:val="00065D3E"/>
    <w:rsid w:val="00066BA9"/>
    <w:rsid w:val="00066DC4"/>
    <w:rsid w:val="0006794A"/>
    <w:rsid w:val="0007139E"/>
    <w:rsid w:val="00083493"/>
    <w:rsid w:val="00084731"/>
    <w:rsid w:val="00095C49"/>
    <w:rsid w:val="00096024"/>
    <w:rsid w:val="000A11A3"/>
    <w:rsid w:val="000A3D18"/>
    <w:rsid w:val="000A5B00"/>
    <w:rsid w:val="000B6201"/>
    <w:rsid w:val="000B791D"/>
    <w:rsid w:val="000B7D0A"/>
    <w:rsid w:val="000C1DF5"/>
    <w:rsid w:val="000C7A2D"/>
    <w:rsid w:val="000D046B"/>
    <w:rsid w:val="000D20F7"/>
    <w:rsid w:val="000D3C73"/>
    <w:rsid w:val="000D5B85"/>
    <w:rsid w:val="000D6DD4"/>
    <w:rsid w:val="000E0015"/>
    <w:rsid w:val="000E0202"/>
    <w:rsid w:val="000F6F31"/>
    <w:rsid w:val="00100C19"/>
    <w:rsid w:val="00105218"/>
    <w:rsid w:val="001124A6"/>
    <w:rsid w:val="00113E11"/>
    <w:rsid w:val="00122A65"/>
    <w:rsid w:val="00123149"/>
    <w:rsid w:val="00127A6D"/>
    <w:rsid w:val="00133139"/>
    <w:rsid w:val="00135EE4"/>
    <w:rsid w:val="00141987"/>
    <w:rsid w:val="00143974"/>
    <w:rsid w:val="00144EDA"/>
    <w:rsid w:val="00147A16"/>
    <w:rsid w:val="00160A67"/>
    <w:rsid w:val="00160A94"/>
    <w:rsid w:val="00173A8B"/>
    <w:rsid w:val="001742D5"/>
    <w:rsid w:val="00177998"/>
    <w:rsid w:val="00180346"/>
    <w:rsid w:val="0018121C"/>
    <w:rsid w:val="00186AB6"/>
    <w:rsid w:val="00194072"/>
    <w:rsid w:val="001949BC"/>
    <w:rsid w:val="001962BF"/>
    <w:rsid w:val="00196365"/>
    <w:rsid w:val="00197686"/>
    <w:rsid w:val="001A0E18"/>
    <w:rsid w:val="001A1980"/>
    <w:rsid w:val="001A3868"/>
    <w:rsid w:val="001A6B25"/>
    <w:rsid w:val="001A7C3F"/>
    <w:rsid w:val="001C134F"/>
    <w:rsid w:val="001C1A2D"/>
    <w:rsid w:val="001C3894"/>
    <w:rsid w:val="001C52C5"/>
    <w:rsid w:val="001C5D87"/>
    <w:rsid w:val="001D1E06"/>
    <w:rsid w:val="001D6744"/>
    <w:rsid w:val="001E032C"/>
    <w:rsid w:val="001E3979"/>
    <w:rsid w:val="001E4505"/>
    <w:rsid w:val="001E6A3A"/>
    <w:rsid w:val="001F1E0A"/>
    <w:rsid w:val="001F36F7"/>
    <w:rsid w:val="001F3EE4"/>
    <w:rsid w:val="00200964"/>
    <w:rsid w:val="0020119E"/>
    <w:rsid w:val="00216D36"/>
    <w:rsid w:val="00233B6B"/>
    <w:rsid w:val="00235A48"/>
    <w:rsid w:val="00243FF9"/>
    <w:rsid w:val="00245AAE"/>
    <w:rsid w:val="0024687C"/>
    <w:rsid w:val="00247533"/>
    <w:rsid w:val="00247B50"/>
    <w:rsid w:val="00257503"/>
    <w:rsid w:val="002609ED"/>
    <w:rsid w:val="00260BF9"/>
    <w:rsid w:val="002751ED"/>
    <w:rsid w:val="00283CFE"/>
    <w:rsid w:val="00291217"/>
    <w:rsid w:val="00292CE0"/>
    <w:rsid w:val="00297A2D"/>
    <w:rsid w:val="002A2B50"/>
    <w:rsid w:val="002A415B"/>
    <w:rsid w:val="002A4A1F"/>
    <w:rsid w:val="002A4FD7"/>
    <w:rsid w:val="002B3C2E"/>
    <w:rsid w:val="002B4B67"/>
    <w:rsid w:val="002B6B7E"/>
    <w:rsid w:val="002B7E7E"/>
    <w:rsid w:val="002C4805"/>
    <w:rsid w:val="002D3B78"/>
    <w:rsid w:val="002E334C"/>
    <w:rsid w:val="002E40E7"/>
    <w:rsid w:val="002F6B81"/>
    <w:rsid w:val="00316FA4"/>
    <w:rsid w:val="00317B0F"/>
    <w:rsid w:val="00336A3E"/>
    <w:rsid w:val="00342240"/>
    <w:rsid w:val="003422B8"/>
    <w:rsid w:val="00342D1F"/>
    <w:rsid w:val="00343BCA"/>
    <w:rsid w:val="003468C0"/>
    <w:rsid w:val="00352C77"/>
    <w:rsid w:val="00356BCF"/>
    <w:rsid w:val="00357348"/>
    <w:rsid w:val="00360065"/>
    <w:rsid w:val="0036020E"/>
    <w:rsid w:val="00364069"/>
    <w:rsid w:val="00366C5C"/>
    <w:rsid w:val="003705D7"/>
    <w:rsid w:val="003716F2"/>
    <w:rsid w:val="003732EF"/>
    <w:rsid w:val="003821F6"/>
    <w:rsid w:val="00387CF2"/>
    <w:rsid w:val="003907FF"/>
    <w:rsid w:val="00395E89"/>
    <w:rsid w:val="003A36BF"/>
    <w:rsid w:val="003A5513"/>
    <w:rsid w:val="003A590E"/>
    <w:rsid w:val="003A5E22"/>
    <w:rsid w:val="003A682B"/>
    <w:rsid w:val="003B2A75"/>
    <w:rsid w:val="003B5804"/>
    <w:rsid w:val="003B583B"/>
    <w:rsid w:val="003C2364"/>
    <w:rsid w:val="003C5F2B"/>
    <w:rsid w:val="003D0824"/>
    <w:rsid w:val="003D119D"/>
    <w:rsid w:val="003D1B4A"/>
    <w:rsid w:val="003E2547"/>
    <w:rsid w:val="003E2F5D"/>
    <w:rsid w:val="003E7813"/>
    <w:rsid w:val="003F4241"/>
    <w:rsid w:val="003F4E77"/>
    <w:rsid w:val="003F67B8"/>
    <w:rsid w:val="00411F2C"/>
    <w:rsid w:val="00422680"/>
    <w:rsid w:val="00427226"/>
    <w:rsid w:val="00441C6A"/>
    <w:rsid w:val="004554AA"/>
    <w:rsid w:val="004566B3"/>
    <w:rsid w:val="004578EB"/>
    <w:rsid w:val="00461C9B"/>
    <w:rsid w:val="00465AC6"/>
    <w:rsid w:val="00474B69"/>
    <w:rsid w:val="004771AB"/>
    <w:rsid w:val="00477AD3"/>
    <w:rsid w:val="00480F28"/>
    <w:rsid w:val="004825A2"/>
    <w:rsid w:val="004905CB"/>
    <w:rsid w:val="00491272"/>
    <w:rsid w:val="0049289B"/>
    <w:rsid w:val="00492F25"/>
    <w:rsid w:val="004A3079"/>
    <w:rsid w:val="004B0632"/>
    <w:rsid w:val="004B242A"/>
    <w:rsid w:val="004B2872"/>
    <w:rsid w:val="004B49B5"/>
    <w:rsid w:val="004B597D"/>
    <w:rsid w:val="004C2160"/>
    <w:rsid w:val="004C34EF"/>
    <w:rsid w:val="004C3F63"/>
    <w:rsid w:val="004C51FD"/>
    <w:rsid w:val="004C561B"/>
    <w:rsid w:val="004C6161"/>
    <w:rsid w:val="004C6BBA"/>
    <w:rsid w:val="004D58CF"/>
    <w:rsid w:val="004D6FC7"/>
    <w:rsid w:val="004E4363"/>
    <w:rsid w:val="004E459B"/>
    <w:rsid w:val="004E6D28"/>
    <w:rsid w:val="004E7C0D"/>
    <w:rsid w:val="004F6783"/>
    <w:rsid w:val="005071BE"/>
    <w:rsid w:val="0051263A"/>
    <w:rsid w:val="00513D91"/>
    <w:rsid w:val="00521ED5"/>
    <w:rsid w:val="00522245"/>
    <w:rsid w:val="005264F2"/>
    <w:rsid w:val="00530CB9"/>
    <w:rsid w:val="00535C58"/>
    <w:rsid w:val="0054718E"/>
    <w:rsid w:val="00550DC5"/>
    <w:rsid w:val="00554420"/>
    <w:rsid w:val="00555ECA"/>
    <w:rsid w:val="005776CC"/>
    <w:rsid w:val="00580B03"/>
    <w:rsid w:val="00580D2D"/>
    <w:rsid w:val="00585A2E"/>
    <w:rsid w:val="005903F5"/>
    <w:rsid w:val="0059116F"/>
    <w:rsid w:val="00591BFD"/>
    <w:rsid w:val="005A08DD"/>
    <w:rsid w:val="005A5348"/>
    <w:rsid w:val="005A5623"/>
    <w:rsid w:val="005A5736"/>
    <w:rsid w:val="005A59D2"/>
    <w:rsid w:val="005B2DBA"/>
    <w:rsid w:val="005B35F0"/>
    <w:rsid w:val="005C001A"/>
    <w:rsid w:val="005C056D"/>
    <w:rsid w:val="005C07B4"/>
    <w:rsid w:val="005C262C"/>
    <w:rsid w:val="005C59B9"/>
    <w:rsid w:val="005D0B9F"/>
    <w:rsid w:val="005D5988"/>
    <w:rsid w:val="005D67A6"/>
    <w:rsid w:val="005E491D"/>
    <w:rsid w:val="005E6A62"/>
    <w:rsid w:val="005E6B87"/>
    <w:rsid w:val="005F15F3"/>
    <w:rsid w:val="005F7318"/>
    <w:rsid w:val="00600025"/>
    <w:rsid w:val="006035AB"/>
    <w:rsid w:val="006214C8"/>
    <w:rsid w:val="00621E1E"/>
    <w:rsid w:val="00622BD5"/>
    <w:rsid w:val="00624DF1"/>
    <w:rsid w:val="00633937"/>
    <w:rsid w:val="00634FE7"/>
    <w:rsid w:val="006419F2"/>
    <w:rsid w:val="006501FC"/>
    <w:rsid w:val="006502CF"/>
    <w:rsid w:val="0065038E"/>
    <w:rsid w:val="00651B58"/>
    <w:rsid w:val="006537CA"/>
    <w:rsid w:val="00654439"/>
    <w:rsid w:val="00655834"/>
    <w:rsid w:val="00656598"/>
    <w:rsid w:val="00660C12"/>
    <w:rsid w:val="00662675"/>
    <w:rsid w:val="006633BE"/>
    <w:rsid w:val="00665F59"/>
    <w:rsid w:val="00674E7C"/>
    <w:rsid w:val="00680D7A"/>
    <w:rsid w:val="00683E86"/>
    <w:rsid w:val="0068408D"/>
    <w:rsid w:val="006922BA"/>
    <w:rsid w:val="006950F2"/>
    <w:rsid w:val="006A1780"/>
    <w:rsid w:val="006A3768"/>
    <w:rsid w:val="006A3959"/>
    <w:rsid w:val="006A3C9D"/>
    <w:rsid w:val="006A3F1D"/>
    <w:rsid w:val="006A5EF6"/>
    <w:rsid w:val="006A7BA9"/>
    <w:rsid w:val="006B4958"/>
    <w:rsid w:val="006B6EFF"/>
    <w:rsid w:val="006C157B"/>
    <w:rsid w:val="006C2D52"/>
    <w:rsid w:val="006C49EF"/>
    <w:rsid w:val="006D04F8"/>
    <w:rsid w:val="006D3460"/>
    <w:rsid w:val="006D3BA3"/>
    <w:rsid w:val="006D5C0B"/>
    <w:rsid w:val="006E1741"/>
    <w:rsid w:val="006E60A9"/>
    <w:rsid w:val="006E78AC"/>
    <w:rsid w:val="006E79FF"/>
    <w:rsid w:val="0070082B"/>
    <w:rsid w:val="00700A4E"/>
    <w:rsid w:val="00703EBE"/>
    <w:rsid w:val="00705145"/>
    <w:rsid w:val="00711732"/>
    <w:rsid w:val="00711BAD"/>
    <w:rsid w:val="007156FD"/>
    <w:rsid w:val="0072090C"/>
    <w:rsid w:val="00721C70"/>
    <w:rsid w:val="007238CB"/>
    <w:rsid w:val="00723EFF"/>
    <w:rsid w:val="007355EE"/>
    <w:rsid w:val="00745528"/>
    <w:rsid w:val="00745C24"/>
    <w:rsid w:val="00751789"/>
    <w:rsid w:val="00757A57"/>
    <w:rsid w:val="007633D4"/>
    <w:rsid w:val="007650D7"/>
    <w:rsid w:val="0076589F"/>
    <w:rsid w:val="00770A2C"/>
    <w:rsid w:val="00772556"/>
    <w:rsid w:val="007776F1"/>
    <w:rsid w:val="007818C7"/>
    <w:rsid w:val="0078260E"/>
    <w:rsid w:val="007973AD"/>
    <w:rsid w:val="007A0624"/>
    <w:rsid w:val="007A1322"/>
    <w:rsid w:val="007A6641"/>
    <w:rsid w:val="007A79AF"/>
    <w:rsid w:val="007B0437"/>
    <w:rsid w:val="007B345F"/>
    <w:rsid w:val="007C15F2"/>
    <w:rsid w:val="007C274B"/>
    <w:rsid w:val="007C3705"/>
    <w:rsid w:val="007C6959"/>
    <w:rsid w:val="007D0F22"/>
    <w:rsid w:val="007D23C7"/>
    <w:rsid w:val="007E48B2"/>
    <w:rsid w:val="007E64ED"/>
    <w:rsid w:val="007F1AAD"/>
    <w:rsid w:val="00811A73"/>
    <w:rsid w:val="00813011"/>
    <w:rsid w:val="008145CB"/>
    <w:rsid w:val="00815246"/>
    <w:rsid w:val="008169A4"/>
    <w:rsid w:val="00816EE0"/>
    <w:rsid w:val="00817424"/>
    <w:rsid w:val="00820DC0"/>
    <w:rsid w:val="00821543"/>
    <w:rsid w:val="00822E99"/>
    <w:rsid w:val="0082672B"/>
    <w:rsid w:val="00826D2B"/>
    <w:rsid w:val="00832957"/>
    <w:rsid w:val="00840953"/>
    <w:rsid w:val="00841482"/>
    <w:rsid w:val="00844582"/>
    <w:rsid w:val="00844A9C"/>
    <w:rsid w:val="00857668"/>
    <w:rsid w:val="008612E2"/>
    <w:rsid w:val="00863225"/>
    <w:rsid w:val="0086416C"/>
    <w:rsid w:val="00866A80"/>
    <w:rsid w:val="00872F98"/>
    <w:rsid w:val="008800EA"/>
    <w:rsid w:val="00880438"/>
    <w:rsid w:val="00883D1D"/>
    <w:rsid w:val="00884E03"/>
    <w:rsid w:val="00891216"/>
    <w:rsid w:val="008A3AC2"/>
    <w:rsid w:val="008B71A2"/>
    <w:rsid w:val="008C01A5"/>
    <w:rsid w:val="008C37DB"/>
    <w:rsid w:val="008C47A3"/>
    <w:rsid w:val="008C4987"/>
    <w:rsid w:val="008C52A6"/>
    <w:rsid w:val="008C5D17"/>
    <w:rsid w:val="008C6CF8"/>
    <w:rsid w:val="008D0AFF"/>
    <w:rsid w:val="008D1759"/>
    <w:rsid w:val="008E0320"/>
    <w:rsid w:val="008E31F5"/>
    <w:rsid w:val="008E5FA8"/>
    <w:rsid w:val="008E6A97"/>
    <w:rsid w:val="008F1F30"/>
    <w:rsid w:val="008F2202"/>
    <w:rsid w:val="008F2B31"/>
    <w:rsid w:val="008F2B94"/>
    <w:rsid w:val="00901C7D"/>
    <w:rsid w:val="009057BB"/>
    <w:rsid w:val="009073E1"/>
    <w:rsid w:val="009117D6"/>
    <w:rsid w:val="009144D1"/>
    <w:rsid w:val="00927D87"/>
    <w:rsid w:val="009315ED"/>
    <w:rsid w:val="00932267"/>
    <w:rsid w:val="009338E1"/>
    <w:rsid w:val="00936669"/>
    <w:rsid w:val="009401F0"/>
    <w:rsid w:val="00941EF5"/>
    <w:rsid w:val="00944CF7"/>
    <w:rsid w:val="0095270B"/>
    <w:rsid w:val="00953630"/>
    <w:rsid w:val="00954807"/>
    <w:rsid w:val="00955A27"/>
    <w:rsid w:val="00962B9C"/>
    <w:rsid w:val="009655A8"/>
    <w:rsid w:val="009660AA"/>
    <w:rsid w:val="00966E54"/>
    <w:rsid w:val="00972CB1"/>
    <w:rsid w:val="009749BB"/>
    <w:rsid w:val="009863DE"/>
    <w:rsid w:val="00992D64"/>
    <w:rsid w:val="00992DB8"/>
    <w:rsid w:val="00993725"/>
    <w:rsid w:val="009A2619"/>
    <w:rsid w:val="009A2CE7"/>
    <w:rsid w:val="009A69B4"/>
    <w:rsid w:val="009B0E8E"/>
    <w:rsid w:val="009B326E"/>
    <w:rsid w:val="009C1ED2"/>
    <w:rsid w:val="009C587E"/>
    <w:rsid w:val="009C5A30"/>
    <w:rsid w:val="009C7CDD"/>
    <w:rsid w:val="009D6205"/>
    <w:rsid w:val="009E0E2F"/>
    <w:rsid w:val="009E2A70"/>
    <w:rsid w:val="009E479C"/>
    <w:rsid w:val="009E4D99"/>
    <w:rsid w:val="009E5156"/>
    <w:rsid w:val="009E529E"/>
    <w:rsid w:val="009F1599"/>
    <w:rsid w:val="009F73D0"/>
    <w:rsid w:val="009F7A70"/>
    <w:rsid w:val="00A007C0"/>
    <w:rsid w:val="00A052FC"/>
    <w:rsid w:val="00A11D7A"/>
    <w:rsid w:val="00A13F8E"/>
    <w:rsid w:val="00A14991"/>
    <w:rsid w:val="00A17647"/>
    <w:rsid w:val="00A177CF"/>
    <w:rsid w:val="00A231F4"/>
    <w:rsid w:val="00A23FFF"/>
    <w:rsid w:val="00A26436"/>
    <w:rsid w:val="00A26559"/>
    <w:rsid w:val="00A2758E"/>
    <w:rsid w:val="00A31219"/>
    <w:rsid w:val="00A34BF0"/>
    <w:rsid w:val="00A35967"/>
    <w:rsid w:val="00A40A24"/>
    <w:rsid w:val="00A41A01"/>
    <w:rsid w:val="00A44BFF"/>
    <w:rsid w:val="00A51440"/>
    <w:rsid w:val="00A5250D"/>
    <w:rsid w:val="00A535AD"/>
    <w:rsid w:val="00A624E9"/>
    <w:rsid w:val="00A66504"/>
    <w:rsid w:val="00A6711C"/>
    <w:rsid w:val="00A72624"/>
    <w:rsid w:val="00A73F67"/>
    <w:rsid w:val="00A757B7"/>
    <w:rsid w:val="00A763CC"/>
    <w:rsid w:val="00A80BD0"/>
    <w:rsid w:val="00A84354"/>
    <w:rsid w:val="00A8669C"/>
    <w:rsid w:val="00A91E35"/>
    <w:rsid w:val="00A92271"/>
    <w:rsid w:val="00A964A3"/>
    <w:rsid w:val="00AA04C4"/>
    <w:rsid w:val="00AA22C4"/>
    <w:rsid w:val="00AA2347"/>
    <w:rsid w:val="00AA68A4"/>
    <w:rsid w:val="00AA710C"/>
    <w:rsid w:val="00AB3C46"/>
    <w:rsid w:val="00AB77AA"/>
    <w:rsid w:val="00AC1C97"/>
    <w:rsid w:val="00AC4FD9"/>
    <w:rsid w:val="00AC7A96"/>
    <w:rsid w:val="00AD2603"/>
    <w:rsid w:val="00AE03A9"/>
    <w:rsid w:val="00AF5F73"/>
    <w:rsid w:val="00B01301"/>
    <w:rsid w:val="00B045D3"/>
    <w:rsid w:val="00B0605C"/>
    <w:rsid w:val="00B06FB7"/>
    <w:rsid w:val="00B117A0"/>
    <w:rsid w:val="00B123E3"/>
    <w:rsid w:val="00B13817"/>
    <w:rsid w:val="00B20E39"/>
    <w:rsid w:val="00B25C14"/>
    <w:rsid w:val="00B26C47"/>
    <w:rsid w:val="00B3281A"/>
    <w:rsid w:val="00B33DE7"/>
    <w:rsid w:val="00B3606B"/>
    <w:rsid w:val="00B437FB"/>
    <w:rsid w:val="00B43F75"/>
    <w:rsid w:val="00B4457A"/>
    <w:rsid w:val="00B54E3B"/>
    <w:rsid w:val="00B55F36"/>
    <w:rsid w:val="00B64966"/>
    <w:rsid w:val="00B6596B"/>
    <w:rsid w:val="00B72A94"/>
    <w:rsid w:val="00B75CAB"/>
    <w:rsid w:val="00B80392"/>
    <w:rsid w:val="00B8417C"/>
    <w:rsid w:val="00B8700C"/>
    <w:rsid w:val="00B94B26"/>
    <w:rsid w:val="00B95935"/>
    <w:rsid w:val="00B97970"/>
    <w:rsid w:val="00BA2CB7"/>
    <w:rsid w:val="00BA7B4A"/>
    <w:rsid w:val="00BB1764"/>
    <w:rsid w:val="00BB5262"/>
    <w:rsid w:val="00BB5563"/>
    <w:rsid w:val="00BC1491"/>
    <w:rsid w:val="00BC6208"/>
    <w:rsid w:val="00BD2309"/>
    <w:rsid w:val="00BD4D52"/>
    <w:rsid w:val="00BD51DC"/>
    <w:rsid w:val="00BD6951"/>
    <w:rsid w:val="00BE4034"/>
    <w:rsid w:val="00BE6150"/>
    <w:rsid w:val="00BE752C"/>
    <w:rsid w:val="00BF276F"/>
    <w:rsid w:val="00BF3576"/>
    <w:rsid w:val="00BF3DF3"/>
    <w:rsid w:val="00BF6D65"/>
    <w:rsid w:val="00BF6DA3"/>
    <w:rsid w:val="00C00CCF"/>
    <w:rsid w:val="00C04FA8"/>
    <w:rsid w:val="00C107CF"/>
    <w:rsid w:val="00C20D62"/>
    <w:rsid w:val="00C25FFA"/>
    <w:rsid w:val="00C270AC"/>
    <w:rsid w:val="00C278FB"/>
    <w:rsid w:val="00C34BDA"/>
    <w:rsid w:val="00C36C63"/>
    <w:rsid w:val="00C46044"/>
    <w:rsid w:val="00C50822"/>
    <w:rsid w:val="00C509F1"/>
    <w:rsid w:val="00C52FAE"/>
    <w:rsid w:val="00C6006E"/>
    <w:rsid w:val="00C61F11"/>
    <w:rsid w:val="00C70F3B"/>
    <w:rsid w:val="00C777C1"/>
    <w:rsid w:val="00C8042B"/>
    <w:rsid w:val="00C96081"/>
    <w:rsid w:val="00CA28B0"/>
    <w:rsid w:val="00CA3D43"/>
    <w:rsid w:val="00CA4B92"/>
    <w:rsid w:val="00CA5E32"/>
    <w:rsid w:val="00CB0E88"/>
    <w:rsid w:val="00CB575C"/>
    <w:rsid w:val="00CB73F2"/>
    <w:rsid w:val="00CC0D27"/>
    <w:rsid w:val="00CC1086"/>
    <w:rsid w:val="00CC5F13"/>
    <w:rsid w:val="00CD7817"/>
    <w:rsid w:val="00CE087D"/>
    <w:rsid w:val="00CE2D96"/>
    <w:rsid w:val="00CE7743"/>
    <w:rsid w:val="00CF5744"/>
    <w:rsid w:val="00CF6443"/>
    <w:rsid w:val="00D00740"/>
    <w:rsid w:val="00D067BC"/>
    <w:rsid w:val="00D068CB"/>
    <w:rsid w:val="00D07BF8"/>
    <w:rsid w:val="00D15723"/>
    <w:rsid w:val="00D202C8"/>
    <w:rsid w:val="00D20F90"/>
    <w:rsid w:val="00D2421C"/>
    <w:rsid w:val="00D27B14"/>
    <w:rsid w:val="00D3411A"/>
    <w:rsid w:val="00D43F75"/>
    <w:rsid w:val="00D61F6E"/>
    <w:rsid w:val="00D64181"/>
    <w:rsid w:val="00D6546E"/>
    <w:rsid w:val="00D65B09"/>
    <w:rsid w:val="00D73FA7"/>
    <w:rsid w:val="00D7681E"/>
    <w:rsid w:val="00D808CB"/>
    <w:rsid w:val="00D8158E"/>
    <w:rsid w:val="00D817A9"/>
    <w:rsid w:val="00D835A3"/>
    <w:rsid w:val="00D85054"/>
    <w:rsid w:val="00D8744B"/>
    <w:rsid w:val="00D876AF"/>
    <w:rsid w:val="00D91F0B"/>
    <w:rsid w:val="00D94529"/>
    <w:rsid w:val="00DA06A9"/>
    <w:rsid w:val="00DA3BF3"/>
    <w:rsid w:val="00DA74CC"/>
    <w:rsid w:val="00DB23B3"/>
    <w:rsid w:val="00DC0504"/>
    <w:rsid w:val="00DC0FFA"/>
    <w:rsid w:val="00DC3B20"/>
    <w:rsid w:val="00DD6B25"/>
    <w:rsid w:val="00DD70B3"/>
    <w:rsid w:val="00DE28A2"/>
    <w:rsid w:val="00DF0C3B"/>
    <w:rsid w:val="00DF4D73"/>
    <w:rsid w:val="00DF54B5"/>
    <w:rsid w:val="00E03D3D"/>
    <w:rsid w:val="00E04249"/>
    <w:rsid w:val="00E060BF"/>
    <w:rsid w:val="00E107A8"/>
    <w:rsid w:val="00E1226C"/>
    <w:rsid w:val="00E13EE4"/>
    <w:rsid w:val="00E1437C"/>
    <w:rsid w:val="00E15A2B"/>
    <w:rsid w:val="00E16643"/>
    <w:rsid w:val="00E17824"/>
    <w:rsid w:val="00E24303"/>
    <w:rsid w:val="00E2487C"/>
    <w:rsid w:val="00E24908"/>
    <w:rsid w:val="00E31328"/>
    <w:rsid w:val="00E31934"/>
    <w:rsid w:val="00E3221E"/>
    <w:rsid w:val="00E32A30"/>
    <w:rsid w:val="00E34571"/>
    <w:rsid w:val="00E36811"/>
    <w:rsid w:val="00E37EB3"/>
    <w:rsid w:val="00E41CF3"/>
    <w:rsid w:val="00E57E87"/>
    <w:rsid w:val="00E60A2E"/>
    <w:rsid w:val="00E62B97"/>
    <w:rsid w:val="00E67B34"/>
    <w:rsid w:val="00E71858"/>
    <w:rsid w:val="00E73CF6"/>
    <w:rsid w:val="00E76B62"/>
    <w:rsid w:val="00E804F7"/>
    <w:rsid w:val="00E854EA"/>
    <w:rsid w:val="00E85E61"/>
    <w:rsid w:val="00E86FEE"/>
    <w:rsid w:val="00E92151"/>
    <w:rsid w:val="00E94CEA"/>
    <w:rsid w:val="00EA01CB"/>
    <w:rsid w:val="00EA173C"/>
    <w:rsid w:val="00EA7DDC"/>
    <w:rsid w:val="00EB22B3"/>
    <w:rsid w:val="00EB72A2"/>
    <w:rsid w:val="00EB75A2"/>
    <w:rsid w:val="00EC39F7"/>
    <w:rsid w:val="00EC4011"/>
    <w:rsid w:val="00ED3174"/>
    <w:rsid w:val="00ED35DF"/>
    <w:rsid w:val="00ED47AF"/>
    <w:rsid w:val="00ED6A31"/>
    <w:rsid w:val="00ED6E62"/>
    <w:rsid w:val="00ED712E"/>
    <w:rsid w:val="00ED7373"/>
    <w:rsid w:val="00ED75B4"/>
    <w:rsid w:val="00EE53BF"/>
    <w:rsid w:val="00EF3712"/>
    <w:rsid w:val="00EF4164"/>
    <w:rsid w:val="00EF7674"/>
    <w:rsid w:val="00F03911"/>
    <w:rsid w:val="00F11FAE"/>
    <w:rsid w:val="00F203B1"/>
    <w:rsid w:val="00F21845"/>
    <w:rsid w:val="00F2541E"/>
    <w:rsid w:val="00F27562"/>
    <w:rsid w:val="00F349F9"/>
    <w:rsid w:val="00F36FF6"/>
    <w:rsid w:val="00F419F4"/>
    <w:rsid w:val="00F4382B"/>
    <w:rsid w:val="00F43C8A"/>
    <w:rsid w:val="00F4444C"/>
    <w:rsid w:val="00F5354C"/>
    <w:rsid w:val="00F5392F"/>
    <w:rsid w:val="00F55043"/>
    <w:rsid w:val="00F61502"/>
    <w:rsid w:val="00F666AD"/>
    <w:rsid w:val="00F73239"/>
    <w:rsid w:val="00F807F0"/>
    <w:rsid w:val="00F80EE5"/>
    <w:rsid w:val="00F8202D"/>
    <w:rsid w:val="00F82041"/>
    <w:rsid w:val="00F84466"/>
    <w:rsid w:val="00F85D47"/>
    <w:rsid w:val="00F86312"/>
    <w:rsid w:val="00F92FFE"/>
    <w:rsid w:val="00F94469"/>
    <w:rsid w:val="00F9646F"/>
    <w:rsid w:val="00FA6FCF"/>
    <w:rsid w:val="00FB1D65"/>
    <w:rsid w:val="00FB2113"/>
    <w:rsid w:val="00FC47E6"/>
    <w:rsid w:val="00FC4EF1"/>
    <w:rsid w:val="00FC6B5F"/>
    <w:rsid w:val="00FD0A3E"/>
    <w:rsid w:val="00FD1474"/>
    <w:rsid w:val="00FD4643"/>
    <w:rsid w:val="00FE02EF"/>
    <w:rsid w:val="00FE0AF2"/>
    <w:rsid w:val="00FE3B39"/>
    <w:rsid w:val="00FE6094"/>
    <w:rsid w:val="00FE74C7"/>
    <w:rsid w:val="00FE76E8"/>
    <w:rsid w:val="00FF02A4"/>
    <w:rsid w:val="00FF259E"/>
    <w:rsid w:val="00FF4C91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3BA448"/>
  <w15:chartTrackingRefBased/>
  <w15:docId w15:val="{4AED75C1-3DB2-4FD0-992F-1F94F871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1C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A01C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A01CB"/>
    <w:rPr>
      <w:rFonts w:ascii="Times New Roman" w:hAnsi="Times New Roman" w:cs="Times New Roman"/>
      <w:noProof/>
      <w:sz w:val="24"/>
    </w:rPr>
  </w:style>
  <w:style w:type="paragraph" w:styleId="NoSpacing">
    <w:name w:val="No Spacing"/>
    <w:link w:val="NoSpacingChar"/>
    <w:uiPriority w:val="1"/>
    <w:qFormat/>
    <w:rsid w:val="00EA01C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01CB"/>
  </w:style>
  <w:style w:type="table" w:styleId="PlainTable2">
    <w:name w:val="Plain Table 2"/>
    <w:basedOn w:val="TableNormal"/>
    <w:uiPriority w:val="42"/>
    <w:rsid w:val="00EA01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41A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1A01"/>
  </w:style>
  <w:style w:type="paragraph" w:styleId="Footer">
    <w:name w:val="footer"/>
    <w:basedOn w:val="Normal"/>
    <w:link w:val="FooterChar"/>
    <w:uiPriority w:val="99"/>
    <w:unhideWhenUsed/>
    <w:rsid w:val="00A41A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1A01"/>
  </w:style>
  <w:style w:type="table" w:styleId="TableGrid">
    <w:name w:val="Table Grid"/>
    <w:basedOn w:val="TableNormal"/>
    <w:uiPriority w:val="39"/>
    <w:rsid w:val="008C3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7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1A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1A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1A2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07139E"/>
    <w:pPr>
      <w:ind w:leftChars="400" w:left="800"/>
    </w:pPr>
  </w:style>
  <w:style w:type="paragraph" w:styleId="Revision">
    <w:name w:val="Revision"/>
    <w:hidden/>
    <w:uiPriority w:val="99"/>
    <w:semiHidden/>
    <w:rsid w:val="00D73FA7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43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354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745C24"/>
    <w:pPr>
      <w:spacing w:after="0" w:line="384" w:lineRule="auto"/>
      <w:textAlignment w:val="baseline"/>
    </w:pPr>
    <w:rPr>
      <w:rFonts w:ascii="휴먼명조" w:eastAsia="Gulim" w:hAnsi="Gulim" w:cs="Gulim"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83901-015E-44CB-A5C0-77C2DC9B4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73</Words>
  <Characters>3272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Vanitha M.</cp:lastModifiedBy>
  <cp:revision>17</cp:revision>
  <cp:lastPrinted>2022-10-14T07:45:00Z</cp:lastPrinted>
  <dcterms:created xsi:type="dcterms:W3CDTF">2023-01-03T06:09:00Z</dcterms:created>
  <dcterms:modified xsi:type="dcterms:W3CDTF">2023-10-11T06:49:00Z</dcterms:modified>
</cp:coreProperties>
</file>